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8A0841" w14:textId="2E4ED7BC" w:rsidR="00754625" w:rsidRDefault="00BF7C01" w:rsidP="00BF7C01">
      <w:pPr>
        <w:autoSpaceDE w:val="0"/>
        <w:autoSpaceDN w:val="0"/>
        <w:adjustRightInd w:val="0"/>
        <w:rPr>
          <w:rFonts w:ascii="Cambria" w:hAnsi="Cambria" w:cs="Cambria"/>
          <w:color w:val="000000"/>
          <w:lang w:val="en-US" w:eastAsia="en-US"/>
        </w:rPr>
      </w:pPr>
      <w:r>
        <w:rPr>
          <w:rFonts w:ascii="Cambria-Bold" w:hAnsi="Cambria-Bold" w:cs="Cambria-Bold"/>
          <w:b/>
          <w:bCs/>
          <w:color w:val="151617"/>
          <w:lang w:val="en-US" w:eastAsia="en-US"/>
        </w:rPr>
        <w:t xml:space="preserve">Supplementary table 2: </w:t>
      </w:r>
      <w:r>
        <w:rPr>
          <w:rFonts w:ascii="Cambria" w:hAnsi="Cambria" w:cs="Cambria"/>
          <w:color w:val="000000"/>
          <w:lang w:val="en-US" w:eastAsia="en-US"/>
        </w:rPr>
        <w:t>Acquired diseases with movement disorders and liver Involvement</w:t>
      </w:r>
    </w:p>
    <w:p w14:paraId="6EDCCC89" w14:textId="77777777" w:rsidR="00BF7C01" w:rsidRDefault="00BF7C01" w:rsidP="00BF7C01"/>
    <w:tbl>
      <w:tblPr>
        <w:tblStyle w:val="TableGrid"/>
        <w:tblW w:w="5000" w:type="pct"/>
        <w:tblLook w:val="04A0" w:firstRow="1" w:lastRow="0" w:firstColumn="1" w:lastColumn="0" w:noHBand="0" w:noVBand="1"/>
      </w:tblPr>
      <w:tblGrid>
        <w:gridCol w:w="2517"/>
        <w:gridCol w:w="3306"/>
        <w:gridCol w:w="2576"/>
        <w:gridCol w:w="2583"/>
      </w:tblGrid>
      <w:tr w:rsidR="00565B5E" w:rsidRPr="004B52C7" w14:paraId="5CFCC21E" w14:textId="77777777" w:rsidTr="00565B5E">
        <w:tc>
          <w:tcPr>
            <w:tcW w:w="1146" w:type="pct"/>
            <w:shd w:val="clear" w:color="auto" w:fill="CCCCCC"/>
          </w:tcPr>
          <w:p w14:paraId="5F6B6873" w14:textId="77777777" w:rsidR="00754625" w:rsidRPr="008875B5" w:rsidRDefault="00754625" w:rsidP="00093B55">
            <w:pPr>
              <w:rPr>
                <w:rFonts w:asciiTheme="majorHAnsi" w:hAnsiTheme="majorHAnsi"/>
                <w:b/>
                <w:sz w:val="22"/>
                <w:szCs w:val="22"/>
              </w:rPr>
            </w:pPr>
            <w:r w:rsidRPr="008875B5">
              <w:rPr>
                <w:rFonts w:asciiTheme="majorHAnsi" w:hAnsiTheme="majorHAnsi"/>
                <w:b/>
                <w:sz w:val="22"/>
                <w:szCs w:val="22"/>
              </w:rPr>
              <w:t>Acquired disorders</w:t>
            </w:r>
          </w:p>
        </w:tc>
        <w:tc>
          <w:tcPr>
            <w:tcW w:w="1505" w:type="pct"/>
            <w:shd w:val="clear" w:color="auto" w:fill="CCCCCC"/>
          </w:tcPr>
          <w:p w14:paraId="3692DE84" w14:textId="77777777" w:rsidR="00754625" w:rsidRPr="004B52C7" w:rsidRDefault="00754625" w:rsidP="00093B55">
            <w:pPr>
              <w:rPr>
                <w:rFonts w:asciiTheme="majorHAnsi" w:hAnsiTheme="majorHAnsi"/>
                <w:sz w:val="22"/>
                <w:szCs w:val="22"/>
              </w:rPr>
            </w:pPr>
            <w:r w:rsidRPr="00FC0781">
              <w:rPr>
                <w:rFonts w:asciiTheme="majorHAnsi" w:hAnsiTheme="majorHAnsi"/>
                <w:b/>
                <w:sz w:val="22"/>
                <w:szCs w:val="22"/>
              </w:rPr>
              <w:t>Movement disorder</w:t>
            </w:r>
            <w:r>
              <w:rPr>
                <w:rFonts w:asciiTheme="majorHAnsi" w:hAnsiTheme="majorHAnsi"/>
                <w:b/>
                <w:sz w:val="22"/>
                <w:szCs w:val="22"/>
              </w:rPr>
              <w:t>/</w:t>
            </w:r>
            <w:r w:rsidRPr="00FC0781">
              <w:rPr>
                <w:rFonts w:asciiTheme="majorHAnsi" w:hAnsiTheme="majorHAnsi"/>
                <w:b/>
                <w:sz w:val="22"/>
                <w:szCs w:val="22"/>
              </w:rPr>
              <w:t xml:space="preserve"> other neurological features</w:t>
            </w:r>
          </w:p>
        </w:tc>
        <w:tc>
          <w:tcPr>
            <w:tcW w:w="1173" w:type="pct"/>
            <w:shd w:val="clear" w:color="auto" w:fill="CCCCCC"/>
          </w:tcPr>
          <w:p w14:paraId="3B6F4685" w14:textId="77777777" w:rsidR="00754625" w:rsidRPr="004B52C7" w:rsidRDefault="00754625" w:rsidP="00093B55">
            <w:pPr>
              <w:rPr>
                <w:rFonts w:asciiTheme="majorHAnsi" w:hAnsiTheme="majorHAnsi"/>
                <w:sz w:val="22"/>
                <w:szCs w:val="22"/>
              </w:rPr>
            </w:pPr>
            <w:r w:rsidRPr="00FC0781">
              <w:rPr>
                <w:rFonts w:asciiTheme="majorHAnsi" w:hAnsiTheme="majorHAnsi"/>
                <w:b/>
                <w:sz w:val="22"/>
                <w:szCs w:val="22"/>
              </w:rPr>
              <w:t>Liver involvement</w:t>
            </w:r>
            <w:r>
              <w:rPr>
                <w:rFonts w:asciiTheme="majorHAnsi" w:hAnsiTheme="majorHAnsi"/>
                <w:b/>
                <w:sz w:val="22"/>
                <w:szCs w:val="22"/>
              </w:rPr>
              <w:t>/</w:t>
            </w:r>
            <w:r w:rsidRPr="00FC0781">
              <w:rPr>
                <w:rFonts w:asciiTheme="majorHAnsi" w:hAnsiTheme="majorHAnsi"/>
                <w:b/>
                <w:sz w:val="22"/>
                <w:szCs w:val="22"/>
              </w:rPr>
              <w:t xml:space="preserve"> other systemic features</w:t>
            </w:r>
          </w:p>
        </w:tc>
        <w:tc>
          <w:tcPr>
            <w:tcW w:w="1176" w:type="pct"/>
            <w:shd w:val="clear" w:color="auto" w:fill="CCCCCC"/>
          </w:tcPr>
          <w:p w14:paraId="36F12A9E" w14:textId="77777777" w:rsidR="00754625" w:rsidRPr="004B52C7" w:rsidRDefault="00754625" w:rsidP="00093B55">
            <w:pPr>
              <w:rPr>
                <w:rFonts w:asciiTheme="majorHAnsi" w:hAnsiTheme="majorHAnsi"/>
                <w:sz w:val="22"/>
                <w:szCs w:val="22"/>
              </w:rPr>
            </w:pPr>
            <w:r w:rsidRPr="00FC0781">
              <w:rPr>
                <w:rFonts w:asciiTheme="majorHAnsi" w:hAnsiTheme="majorHAnsi"/>
                <w:b/>
                <w:sz w:val="22"/>
                <w:szCs w:val="22"/>
              </w:rPr>
              <w:t>Additional comments</w:t>
            </w:r>
          </w:p>
        </w:tc>
      </w:tr>
      <w:tr w:rsidR="00565B5E" w:rsidRPr="004B52C7" w14:paraId="051954AF" w14:textId="77777777" w:rsidTr="00565B5E">
        <w:tc>
          <w:tcPr>
            <w:tcW w:w="1146" w:type="pct"/>
          </w:tcPr>
          <w:p w14:paraId="67AFE71E" w14:textId="77777777" w:rsidR="00754625" w:rsidRPr="004B52C7" w:rsidRDefault="00754625" w:rsidP="00093B55">
            <w:pPr>
              <w:rPr>
                <w:rFonts w:asciiTheme="majorHAnsi" w:hAnsiTheme="majorHAnsi"/>
                <w:sz w:val="22"/>
                <w:szCs w:val="22"/>
              </w:rPr>
            </w:pPr>
            <w:r w:rsidRPr="004B52C7">
              <w:rPr>
                <w:rFonts w:asciiTheme="majorHAnsi" w:hAnsiTheme="majorHAnsi"/>
                <w:sz w:val="22"/>
                <w:szCs w:val="22"/>
              </w:rPr>
              <w:t>Acquired Hepatocerebral Degeneration</w:t>
            </w:r>
            <w:r>
              <w:rPr>
                <w:rFonts w:asciiTheme="majorHAnsi" w:hAnsiTheme="majorHAnsi"/>
                <w:sz w:val="22"/>
                <w:szCs w:val="22"/>
              </w:rPr>
              <w:t xml:space="preserve"> (AHD)</w:t>
            </w:r>
          </w:p>
        </w:tc>
        <w:tc>
          <w:tcPr>
            <w:tcW w:w="1505" w:type="pct"/>
          </w:tcPr>
          <w:p w14:paraId="62424B27" w14:textId="77777777" w:rsidR="00754625" w:rsidRPr="004B52C7" w:rsidRDefault="00754625" w:rsidP="00093B55">
            <w:pPr>
              <w:rPr>
                <w:rFonts w:asciiTheme="majorHAnsi" w:hAnsiTheme="majorHAnsi"/>
                <w:sz w:val="22"/>
                <w:szCs w:val="22"/>
              </w:rPr>
            </w:pPr>
            <w:r w:rsidRPr="004B52C7">
              <w:rPr>
                <w:rFonts w:asciiTheme="majorHAnsi" w:hAnsiTheme="majorHAnsi"/>
                <w:sz w:val="22"/>
                <w:szCs w:val="22"/>
              </w:rPr>
              <w:t>Subacute onset of rapidly progressive atypical parkinsonism with prominent ataxic gait impairment.</w:t>
            </w:r>
          </w:p>
          <w:p w14:paraId="244A0E88" w14:textId="77777777" w:rsidR="00754625" w:rsidRPr="004B52C7" w:rsidRDefault="00754625" w:rsidP="00093B55">
            <w:pPr>
              <w:rPr>
                <w:rFonts w:asciiTheme="majorHAnsi" w:hAnsiTheme="majorHAnsi"/>
                <w:sz w:val="22"/>
                <w:szCs w:val="22"/>
              </w:rPr>
            </w:pPr>
            <w:r w:rsidRPr="004B52C7">
              <w:rPr>
                <w:rFonts w:asciiTheme="majorHAnsi" w:hAnsiTheme="majorHAnsi"/>
                <w:sz w:val="22"/>
                <w:szCs w:val="22"/>
              </w:rPr>
              <w:t>Dystonia-predominant phenotypes described.</w:t>
            </w:r>
          </w:p>
          <w:p w14:paraId="481C3872" w14:textId="77777777" w:rsidR="00754625" w:rsidRPr="004B52C7" w:rsidRDefault="00754625" w:rsidP="00565B5E">
            <w:pPr>
              <w:rPr>
                <w:rFonts w:asciiTheme="majorHAnsi" w:hAnsiTheme="majorHAnsi"/>
                <w:sz w:val="22"/>
                <w:szCs w:val="22"/>
              </w:rPr>
            </w:pPr>
            <w:r w:rsidRPr="004B52C7">
              <w:rPr>
                <w:rFonts w:asciiTheme="majorHAnsi" w:hAnsiTheme="majorHAnsi"/>
                <w:sz w:val="22"/>
                <w:szCs w:val="22"/>
              </w:rPr>
              <w:t>Cognitive involvement common</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DOI":"10.1007/s10072-013-1458-x","ISSN":"1590-1874","abstract":"Chronic acquired hepatocerebral degeneration (CAHD) is a rare neurological disorder of cirrhotic patients, characterized by parkinsonism and cognitive impairment. A T1 hyperintensity on the globus pallidum due to an accumulation of manganese (Mn) is found in these patients. The aim of the study was to investigate CAHD, Mn and the MRI pallidal signal in a series of cirrhotic patients. The association between pallidal T1 hyperintensity, CAHD, and blood levels of Mn, the effect of orthotopic liver transplantation (OLT) on the MRI signal and neurological findings, and the role of the pallidal signal as a predictor of CAHD were evaluated. Twenty-six out of 90 patients with cirrhosis had pallidal T1 hyperintensity. Seven patients had CAHD. OLT was followed by the disappearance of CAHD and MRI signal in 2/2 patients. The MRI signal disappeared after OLT in 8/13 patients after a median follow-up time of 24 months. In the patients who did not undergo OLT, CAHD did not present after a median follow-up time of 18 months. The cause of cirrhosis, episodes of acute hepatic encephalopathy and signal intensity were not correlated with CAHD. The blood levels of Mn did not reflect either the MRI signal or CAHD. In conclusion, the pallidal T1 hyperintensity is a prerequisite for the clinical manifestations of CAHD but is not sufficient. The blood levels of Mn as routinely monitored are not a useful marker of Mn burden. The MRI pallidal signal is not a predictor of CAHD. © 2013 Springer-Verlag.","author":[{"dropping-particle":"","family":"Maffeo","given":"Elisa","non-dropping-particle":"","parse-names":false,"suffix":""},{"dropping-particle":"","family":"Montuschi","given":"Anna","non-dropping-particle":"","parse-names":false,"suffix":""},{"dropping-particle":"","family":"Stura","given":"Guido","non-dropping-particle":"","parse-names":false,"suffix":""},{"dropping-particle":"","family":"Giordana","given":"Maria Teresa","non-dropping-particle":"","parse-names":false,"suffix":""}],"container-title":"Neurological Sciences","id":"ITEM-1","issue":"4","issued":{"date-parts":[["2014","4","28"]]},"page":"523-530","title":"Chronic acquired hepatocerebral degeneration, pallidal T1 MRI hyperintensity and manganese in a series of cirrhotic patients","type":"article-journal","volume":"35"},"uris":["http://www.mendeley.com/documents/?uuid=a9b0bf9f-d9a7-4fb6-a5ab-5f850d22d8c9"]},{"id":"ITEM-2","itemData":{"DOI":"10.1007/s00415-009-0144-7","ISSN":"0340-5354","abstract":"Cirrhosis and its co-morbidities may cause a variety of neurological complications, the most common being bouts of toxic metabolic encephalopathy. A proportion of patients with chronic liver disease develop acquired hepatocerebral degeneration (AHD), a chronic progressive neurological syndrome characterized by parkinsonism, ataxia and other movement disorders. This article reviews the clinical spectrum, pathophysiology, neuroimaging features and differential diagnosis of AHD along with emerging treatment options. © 2009 Steinkopff-Verlag.","author":[{"dropping-particle":"","family":"Ferrara","given":"J.","non-dropping-particle":"","parse-names":false,"suffix":""},{"dropping-particle":"","family":"Jankovic","given":"J.","non-dropping-particle":"","parse-names":false,"suffix":""}],"container-title":"Journal of Neurology","id":"ITEM-2","issue":"3","issued":{"date-parts":[["2009","3","17"]]},"page":"320-332","title":"Acquired hepatocerebral degeneration","type":"article-journal","volume":"256"},"uris":["http://www.mendeley.com/documents/?uuid=6f102b5c-1ef0-4602-9b03-5d4c90b61419"]},{"id":"ITEM-3","itemData":{"DOI":"10.7916/D8TB1K44","ISSN":"21608288","abstract":"Background: Acquired hepatocerebral degeneration (AHD) refers to a chronic neurological syndrome in patients with advanced hepatobiliary diseases. This comprehensive review focuses on the pathomechanism and neuroimaging findings in AHD. Methods: A PubMed search was performed using the terms “acquired hepatocerebral degeneration,” “chronic hepatocerebral degeneration,” “Non-Wilsonian hepatocerebral degeneration,” “cirrhosis-related parkinsonism,” and “manganese and liver disease.” Results: Multiple mechanisms involving the accumulation of toxic substances such as ammonia or manganese and neuroinflammation may lead to widespread neurodegeneration in AHD. Clinical characteristics include movement disorders, mainly parkinsonism and ataxia-plus syndrome, as well as cognitive impairment with psychiatric features. Neuroimaging studies of AHD with parkinsonism show hyperintensity in the bilateral globus pallidus on T1-weighted magnetic resonance images, whereas molecular imaging of the presynaptic dopaminergic system shows variable findings. Ataxia-plus syndrome in AHD may demonstrate high-signal lesions in the middle cerebellar peduncles on T2-weighted images. Discussion: Future studies are needed to elucidate the exact pathomechanism and neuroimaging findings of this heterogeneous syndrome.","author":[{"dropping-particle":"","family":"Shin","given":"Hae Won","non-dropping-particle":"","parse-names":false,"suffix":""},{"dropping-particle":"","family":"Park","given":"Hee Kyung","non-dropping-particle":"","parse-names":false,"suffix":""}],"container-title":"Tremor and Other Hyperkinetic Movements","id":"ITEM-3","issued":{"date-parts":[["2017"]]},"page":"7:463","title":"Recent updates on acquired hepatocerebral degeneration","type":"article"},"uris":["http://www.mendeley.com/documents/?uuid=a278d650-56f9-48e4-8182-b84d041b93fc"]},{"id":"ITEM-4","itemData":{"DOI":"10.1002/mds.20585","ISSN":"0885-3185","author":[{"dropping-particle":"","family":"Papapetropoulos","given":"Spiridon","non-dropping-particle":"","parse-names":false,"suffix":""},{"dropping-particle":"","family":"Singer","given":"Carlos","non-dropping-particle":"","parse-names":false,"suffix":""}],"container-title":"Movement Disorders","id":"ITEM-4","issue":"8","issued":{"date-parts":[["2005","8"]]},"page":"1088-1089","title":"Management of the extrapyramidal syndrome in chronic acquired hepatocerebral degeneration (CAHD)","type":"article-journal","volume":"20"},"uris":["http://www.mendeley.com/documents/?uuid=37d1abe8-bea6-4f28-a81a-cd37e4bcec68"]}],"mendeley":{"formattedCitation":"&lt;sup&gt;1–4&lt;/sup&gt;","plainTextFormattedCitation":"1–4","previouslyFormattedCitation":"&lt;sup&gt;1–4&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1–4</w:t>
            </w:r>
            <w:r>
              <w:rPr>
                <w:rFonts w:asciiTheme="majorHAnsi" w:hAnsiTheme="majorHAnsi"/>
                <w:sz w:val="22"/>
                <w:szCs w:val="22"/>
              </w:rPr>
              <w:fldChar w:fldCharType="end"/>
            </w:r>
          </w:p>
        </w:tc>
        <w:tc>
          <w:tcPr>
            <w:tcW w:w="1173" w:type="pct"/>
          </w:tcPr>
          <w:p w14:paraId="7DAE3A5D" w14:textId="77777777" w:rsidR="00754625" w:rsidRPr="004B52C7" w:rsidRDefault="00754625" w:rsidP="00093B55">
            <w:pPr>
              <w:rPr>
                <w:rFonts w:asciiTheme="majorHAnsi" w:hAnsiTheme="majorHAnsi"/>
                <w:sz w:val="22"/>
                <w:szCs w:val="22"/>
              </w:rPr>
            </w:pPr>
            <w:r w:rsidRPr="004B52C7">
              <w:rPr>
                <w:rFonts w:asciiTheme="majorHAnsi" w:hAnsiTheme="majorHAnsi"/>
                <w:sz w:val="22"/>
                <w:szCs w:val="22"/>
              </w:rPr>
              <w:t>Primary liver affectation variable, but AHD development often coincident with development of porto-systemic shunting</w:t>
            </w:r>
          </w:p>
        </w:tc>
        <w:tc>
          <w:tcPr>
            <w:tcW w:w="1176" w:type="pct"/>
          </w:tcPr>
          <w:p w14:paraId="2001F088" w14:textId="77777777" w:rsidR="00754625" w:rsidRPr="004B52C7" w:rsidRDefault="00754625" w:rsidP="00093B55">
            <w:pPr>
              <w:rPr>
                <w:rFonts w:asciiTheme="majorHAnsi" w:hAnsiTheme="majorHAnsi"/>
                <w:sz w:val="22"/>
                <w:szCs w:val="22"/>
              </w:rPr>
            </w:pPr>
            <w:r w:rsidRPr="004B52C7">
              <w:rPr>
                <w:rFonts w:asciiTheme="majorHAnsi" w:hAnsiTheme="majorHAnsi"/>
                <w:sz w:val="22"/>
                <w:szCs w:val="22"/>
              </w:rPr>
              <w:t>MRI Brain: T1 pallidal hyperintensity (Mn)</w:t>
            </w:r>
          </w:p>
          <w:p w14:paraId="057556DE" w14:textId="77777777" w:rsidR="00754625" w:rsidRDefault="00754625" w:rsidP="00093B55">
            <w:pPr>
              <w:rPr>
                <w:rFonts w:asciiTheme="majorHAnsi" w:hAnsiTheme="majorHAnsi"/>
                <w:sz w:val="22"/>
                <w:szCs w:val="22"/>
              </w:rPr>
            </w:pPr>
            <w:r w:rsidRPr="004B52C7">
              <w:rPr>
                <w:rFonts w:asciiTheme="majorHAnsi" w:hAnsiTheme="majorHAnsi"/>
                <w:sz w:val="22"/>
                <w:szCs w:val="22"/>
              </w:rPr>
              <w:t>Elevated serum Mn levels</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DOI":"10.1007/s10072-013-1458-x","ISSN":"1590-1874","abstract":"Chronic acquired hepatocerebral degeneration (CAHD) is a rare neurological disorder of cirrhotic patients, characterized by parkinsonism and cognitive impairment. A T1 hyperintensity on the globus pallidum due to an accumulation of manganese (Mn) is found in these patients. The aim of the study was to investigate CAHD, Mn and the MRI pallidal signal in a series of cirrhotic patients. The association between pallidal T1 hyperintensity, CAHD, and blood levels of Mn, the effect of orthotopic liver transplantation (OLT) on the MRI signal and neurological findings, and the role of the pallidal signal as a predictor of CAHD were evaluated. Twenty-six out of 90 patients with cirrhosis had pallidal T1 hyperintensity. Seven patients had CAHD. OLT was followed by the disappearance of CAHD and MRI signal in 2/2 patients. The MRI signal disappeared after OLT in 8/13 patients after a median follow-up time of 24 months. In the patients who did not undergo OLT, CAHD did not present after a median follow-up time of 18 months. The cause of cirrhosis, episodes of acute hepatic encephalopathy and signal intensity were not correlated with CAHD. The blood levels of Mn did not reflect either the MRI signal or CAHD. In conclusion, the pallidal T1 hyperintensity is a prerequisite for the clinical manifestations of CAHD but is not sufficient. The blood levels of Mn as routinely monitored are not a useful marker of Mn burden. The MRI pallidal signal is not a predictor of CAHD. © 2013 Springer-Verlag.","author":[{"dropping-particle":"","family":"Maffeo","given":"Elisa","non-dropping-particle":"","parse-names":false,"suffix":""},{"dropping-particle":"","family":"Montuschi","given":"Anna","non-dropping-particle":"","parse-names":false,"suffix":""},{"dropping-particle":"","family":"Stura","given":"Guido","non-dropping-particle":"","parse-names":false,"suffix":""},{"dropping-particle":"","family":"Giordana","given":"Maria Teresa","non-dropping-particle":"","parse-names":false,"suffix":""}],"container-title":"Neurological Sciences","id":"ITEM-1","issue":"4","issued":{"date-parts":[["2014","4","28"]]},"page":"523-530","title":"Chronic acquired hepatocerebral degeneration, pallidal T1 MRI hyperintensity and manganese in a series of cirrhotic patients","type":"article-journal","volume":"35"},"uris":["http://www.mendeley.com/documents/?uuid=a9b0bf9f-d9a7-4fb6-a5ab-5f850d22d8c9"]}],"mendeley":{"formattedCitation":"&lt;sup&gt;1&lt;/sup&gt;","plainTextFormattedCitation":"1","previouslyFormattedCitation":"&lt;sup&gt;1&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1</w:t>
            </w:r>
            <w:r>
              <w:rPr>
                <w:rFonts w:asciiTheme="majorHAnsi" w:hAnsiTheme="majorHAnsi"/>
                <w:sz w:val="22"/>
                <w:szCs w:val="22"/>
              </w:rPr>
              <w:fldChar w:fldCharType="end"/>
            </w:r>
          </w:p>
          <w:p w14:paraId="019244BD" w14:textId="77777777" w:rsidR="00754625" w:rsidRDefault="00754625" w:rsidP="00093B55">
            <w:pPr>
              <w:rPr>
                <w:rFonts w:asciiTheme="majorHAnsi" w:hAnsiTheme="majorHAnsi"/>
                <w:sz w:val="22"/>
                <w:szCs w:val="22"/>
              </w:rPr>
            </w:pPr>
          </w:p>
          <w:p w14:paraId="6363C214" w14:textId="77777777" w:rsidR="00754625" w:rsidRPr="004B52C7" w:rsidRDefault="00754625" w:rsidP="00093B55">
            <w:pPr>
              <w:rPr>
                <w:rFonts w:asciiTheme="majorHAnsi" w:hAnsiTheme="majorHAnsi"/>
                <w:sz w:val="22"/>
                <w:szCs w:val="22"/>
              </w:rPr>
            </w:pPr>
          </w:p>
        </w:tc>
      </w:tr>
      <w:tr w:rsidR="00565B5E" w:rsidRPr="00FC0781" w14:paraId="2DD95AB7" w14:textId="77777777" w:rsidTr="00565B5E">
        <w:tc>
          <w:tcPr>
            <w:tcW w:w="1146" w:type="pct"/>
          </w:tcPr>
          <w:p w14:paraId="37D26D3B" w14:textId="77777777" w:rsidR="00754625" w:rsidRDefault="00754625" w:rsidP="00093B55">
            <w:pPr>
              <w:rPr>
                <w:rFonts w:asciiTheme="majorHAnsi" w:hAnsiTheme="majorHAnsi"/>
                <w:sz w:val="22"/>
                <w:szCs w:val="22"/>
              </w:rPr>
            </w:pPr>
            <w:r>
              <w:rPr>
                <w:rFonts w:asciiTheme="majorHAnsi" w:hAnsiTheme="majorHAnsi"/>
                <w:sz w:val="22"/>
                <w:szCs w:val="22"/>
              </w:rPr>
              <w:t>Hepatic Encephalopathy</w:t>
            </w:r>
          </w:p>
        </w:tc>
        <w:tc>
          <w:tcPr>
            <w:tcW w:w="1505" w:type="pct"/>
          </w:tcPr>
          <w:p w14:paraId="1EB537FE" w14:textId="77777777" w:rsidR="00754625" w:rsidRDefault="00754625" w:rsidP="00565B5E">
            <w:pPr>
              <w:rPr>
                <w:rFonts w:asciiTheme="majorHAnsi" w:hAnsiTheme="majorHAnsi"/>
                <w:sz w:val="22"/>
                <w:szCs w:val="22"/>
              </w:rPr>
            </w:pPr>
            <w:r>
              <w:rPr>
                <w:rFonts w:asciiTheme="majorHAnsi" w:hAnsiTheme="majorHAnsi"/>
                <w:sz w:val="22"/>
                <w:szCs w:val="22"/>
              </w:rPr>
              <w:t>Conscious alteration + negative myoclonus</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DOI":"10.1056/NEJMra1600561","ISSN":"0028-4793","abstract":"Hepatic encephalopathy has Janus-faced characteristics, with clinical manifestations of chronically reduced neural metabolic function and acute cerebral edema. Hyperammonemia can be incriminated in both clinical scenarios, but other compounds contribute to them. Although cerebral edema in fulminant hepatic failure is largely cytotoxic, vasogenic components may play a role. Hyperemia as a result of increased cytokines may result in extracellular edema.76,77 It raises the question of whether extracellular cerebral edema may occur in worsening hepatic encephalopathy associated with cirrhosis.78,79 Increased apparent diffusion coefficient values on diffusion-weighted imaging in patients with varying degrees of cirrhosis indicate astrocyte swelling that correlates with venous ammonia levels.80 Cerebral edema was seen on a CT scan in a patient with the terminal stage of cirrhosis.81 A recent experimental study could not confirm brain edema in earlier stages of hepatic encephalopathy.82 Treatments for the two forms of acute encephalopathy also may differ. Lactulose or rifaximin can be beneficial for the treatment of gradual-onset encephalopathy in patients with prior cirrhosis, but additional, aggressive treatment of brain edema with osmotic diuretics is required in new, fulminant forms to prevent secondary, permanent brain-stem damage and to sustain patients through liver transplantation.","author":[{"dropping-particle":"","family":"Wijdicks","given":"Eelco F.M.","non-dropping-particle":"","parse-names":false,"suffix":""}],"container-title":"New England Journal of Medicine","editor":[{"dropping-particle":"","family":"Longo","given":"Dan L.","non-dropping-particle":"","parse-names":false,"suffix":""}],"id":"ITEM-1","issue":"17","issued":{"date-parts":[["2016","10","27"]]},"page":"1660-1670","title":"Hepatic Encephalopathy","type":"article-journal","volume":"375"},"uris":["http://www.mendeley.com/documents/?uuid=1f4263a8-c138-4f4f-9964-bc956be0abfc"]}],"mendeley":{"formattedCitation":"&lt;sup&gt;5&lt;/sup&gt;","plainTextFormattedCitation":"5","previouslyFormattedCitation":"&lt;sup&gt;5&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5</w:t>
            </w:r>
            <w:r>
              <w:rPr>
                <w:rFonts w:asciiTheme="majorHAnsi" w:hAnsiTheme="majorHAnsi"/>
                <w:sz w:val="22"/>
                <w:szCs w:val="22"/>
              </w:rPr>
              <w:fldChar w:fldCharType="end"/>
            </w:r>
          </w:p>
        </w:tc>
        <w:tc>
          <w:tcPr>
            <w:tcW w:w="1173" w:type="pct"/>
          </w:tcPr>
          <w:p w14:paraId="2931D0A9" w14:textId="77777777" w:rsidR="00754625" w:rsidRDefault="00754625" w:rsidP="00093B55">
            <w:pPr>
              <w:rPr>
                <w:rFonts w:asciiTheme="majorHAnsi" w:hAnsiTheme="majorHAnsi"/>
                <w:sz w:val="22"/>
                <w:szCs w:val="22"/>
              </w:rPr>
            </w:pPr>
            <w:r>
              <w:rPr>
                <w:rFonts w:asciiTheme="majorHAnsi" w:hAnsiTheme="majorHAnsi"/>
                <w:sz w:val="22"/>
                <w:szCs w:val="22"/>
              </w:rPr>
              <w:t>Can occur secondary to acute hepatic failure (osmotic shifts, risk of cerebral oedema) or decompensation of chronic liver disease</w:t>
            </w:r>
          </w:p>
        </w:tc>
        <w:tc>
          <w:tcPr>
            <w:tcW w:w="1176" w:type="pct"/>
          </w:tcPr>
          <w:p w14:paraId="771E9E83" w14:textId="77777777" w:rsidR="00754625" w:rsidRDefault="00754625" w:rsidP="00093B55">
            <w:pPr>
              <w:rPr>
                <w:rFonts w:asciiTheme="majorHAnsi" w:hAnsiTheme="majorHAnsi"/>
                <w:sz w:val="22"/>
                <w:szCs w:val="22"/>
              </w:rPr>
            </w:pPr>
            <w:r>
              <w:rPr>
                <w:rFonts w:asciiTheme="majorHAnsi" w:hAnsiTheme="majorHAnsi"/>
                <w:sz w:val="22"/>
                <w:szCs w:val="22"/>
              </w:rPr>
              <w:t>Treatable – ammonia reduction therapy, management of elevated ICP</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DOI":"10.1002/hep.510290309","ISSN":"0270-9139","abstract":"Cerebral edema leading to cerebral herniation (CH) is a common cause of death in acute liver failure (ALF). Animal studies have related ammonia with this complication. During liver failure, hepatic ammonia removal can be expected to determine the arterial ammonia level. In patients with ALF, we examined the hypotheses that high arterial ammonia is related to later death by CH, and that impaired removal in the hepatic circulation is related to high arterial ammonia. Twenty-two patients with ALF were studied retrospectively. In addition, prospective studies with liver vein catheterization were performed after development of hepatic encephalopathy (HE) in 22 patients with ALF and 9 with acute on chronic liver disease (AOCLD). Cerebral arterial-venous ammonia difference was studied in 13 patients with ALF. In all patients with ALF (n = 44), those who developed CH (n = 14) had higher arterial plasma ammonia than the non-CH (n = 30) patients (230 ± 58 vs. 118 ± 48 μmol/L; P &lt; .001). In contrast, galactose elimination capacity, bilirubin, creatinine, and prothrombin time were not different (NS). Cerebral arterial-venous differences increased with increasing arterial ammonia (P &lt; .001). Arterial plasma ammonia was lower than hepatic venous in ALF (148 ± 73 vs. 203 ± 108 μmol/L; P &lt; .001). In contrast, arterial plasma ammonia was higher than hepatic venous in patients with AOCLD (91 ± 26 vs. 66 ± 18 μmol/L; P &lt; .05). Net ammonia release from the hepatic-splanchnic region was 6.5 ± 6.4 mmol/h in ALF, and arterial ammonia increased with increasing release. In contrast, there was a net hepatic-splanchnic removal of ammonia (2.8 ± 3.3 mmol/h) in patients with AOCLD. We interpret these data that in ALF in humans, vast amounts of ammonia escape hepatic metabolism, leading to high arterial ammonia concentrations, which in turn is associated with increased cerebral ammonia uptake and CH.","author":[{"dropping-particle":"","family":"Clemmesen","given":"Jens Otto","non-dropping-particle":"","parse-names":false,"suffix":""},{"dropping-particle":"","family":"Larsen","given":"Fin Stolze","non-dropping-particle":"","parse-names":false,"suffix":""},{"dropping-particle":"","family":"Kondrup","given":"Jens","non-dropping-particle":"","parse-names":false,"suffix":""},{"dropping-particle":"","family":"Hansen","given":"Bent Adel","non-dropping-particle":"","parse-names":false,"suffix":""},{"dropping-particle":"","family":"Ott","given":"Peter","non-dropping-particle":"","parse-names":false,"suffix":""}],"container-title":"Hepatology","id":"ITEM-1","issue":"3","issued":{"date-parts":[["1999","3"]]},"page":"648-653","title":"Cerebral herniation in patients with acute E liver failure is correlated with arterial ammonia concentration","type":"article-journal","volume":"29"},"uris":["http://www.mendeley.com/documents/?uuid=4f15bf6a-d1f0-478a-8842-43397dc4c98d"]},{"id":"ITEM-2","itemData":{"DOI":"10.2147/HMER.S118964","ISSN":"1179-1535","abstract":"Hepatic encephalopathy (HE) is a common complication of liver dysfunction, including acute liver failure and liver cirrhosis. HE presents as a spectrum of neuropsychiatric symptoms ranging from subtle fluctuating cognitive impairment to coma. It is a significant contributor of morbidity in patients with liver disease. HE is observed in acute liver failure, liver bypass procedures, for example, shunt surgry and transjugular intrahepatic portosystemic shunt, and cirrhosis. These are classified as Type A, B and C HE, respectively. HE can also be classified according to whether its presence is overt or covert. The pathogenesis is linked with ammonia and glutamine production, and treatment is based on mechanisms to reduce the formation and/or removal of these compounds. There is no specific diagnostic test for HE, and diagnosis is based on clinical suspicion, excluding other causes and use of clinical tests that may support its diagnosis. Many tests are used in trials and experimentally, but have not yet gained universal acceptance. This review focuses on the definitions, pathogenesis and treatment of HE. Consideration will be given to existing treatment, including avoidance of precipitating factors and novel therapies such as prebiotics, probiotics, antibiotics, laxatives, branched-chain amino acids, shunt embolization and the importance of considering liver transplant in appropriate cases.","author":[{"dropping-particle":"","family":"Swaminathan","given":"Mirashini","non-dropping-particle":"","parse-names":false,"suffix":""},{"dropping-particle":"","family":"Ellul","given":"Mark","non-dropping-particle":"","parse-names":false,"suffix":""},{"dropping-particle":"","family":"Cross","given":"Tim","non-dropping-particle":"","parse-names":false,"suffix":""}],"container-title":"Hepatic Medicine: Evidence and Research","id":"ITEM-2","issued":{"date-parts":[["2018","3"]]},"page":"1-11","title":"Hepatic encephalopathy: current challenges and future prospects","type":"article-journal","volume":"Volume 10"},"uris":["http://www.mendeley.com/documents/?uuid=72b52597-42e1-4dc7-8a8b-e7c976d83883"]},{"id":"ITEM-3","itemData":{"DOI":"10.1056/NEJMra1600561","ISSN":"0028-4793","abstract":"Hepatic encephalopathy has Janus-faced characteristics, with clinical manifestations of chronically reduced neural metabolic function and acute cerebral edema. Hyperammonemia can be incriminated in both clinical scenarios, but other compounds contribute to them. Although cerebral edema in fulminant hepatic failure is largely cytotoxic, vasogenic components may play a role. Hyperemia as a result of increased cytokines may result in extracellular edema.76,77 It raises the question of whether extracellular cerebral edema may occur in worsening hepatic encephalopathy associated with cirrhosis.78,79 Increased apparent diffusion coefficient values on diffusion-weighted imaging in patients with varying degrees of cirrhosis indicate astrocyte swelling that correlates with venous ammonia levels.80 Cerebral edema was seen on a CT scan in a patient with the terminal stage of cirrhosis.81 A recent experimental study could not confirm brain edema in earlier stages of hepatic encephalopathy.82 Treatments for the two forms of acute encephalopathy also may differ. Lactulose or rifaximin can be beneficial for the treatment of gradual-onset encephalopathy in patients with prior cirrhosis, but additional, aggressive treatment of brain edema with osmotic diuretics is required in new, fulminant forms to prevent secondary, permanent brain-stem damage and to sustain patients through liver transplantation.","author":[{"dropping-particle":"","family":"Wijdicks","given":"Eelco F.M.","non-dropping-particle":"","parse-names":false,"suffix":""}],"container-title":"New England Journal of Medicine","editor":[{"dropping-particle":"","family":"Longo","given":"Dan L.","non-dropping-particle":"","parse-names":false,"suffix":""}],"id":"ITEM-3","issue":"17","issued":{"date-parts":[["2016","10","27"]]},"page":"1660-1670","title":"Hepatic Encephalopathy","type":"article-journal","volume":"375"},"uris":["http://www.mendeley.com/documents/?uuid=1f4263a8-c138-4f4f-9964-bc956be0abfc"]}],"mendeley":{"formattedCitation":"&lt;sup&gt;5–7&lt;/sup&gt;","plainTextFormattedCitation":"5–7","previouslyFormattedCitation":"&lt;sup&gt;5–7&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5–7</w:t>
            </w:r>
            <w:r>
              <w:rPr>
                <w:rFonts w:asciiTheme="majorHAnsi" w:hAnsiTheme="majorHAnsi"/>
                <w:sz w:val="22"/>
                <w:szCs w:val="22"/>
              </w:rPr>
              <w:fldChar w:fldCharType="end"/>
            </w:r>
          </w:p>
          <w:p w14:paraId="6CB3ED7D" w14:textId="77777777" w:rsidR="00754625" w:rsidRDefault="00754625" w:rsidP="00093B55">
            <w:pPr>
              <w:rPr>
                <w:rFonts w:asciiTheme="majorHAnsi" w:hAnsiTheme="majorHAnsi"/>
                <w:sz w:val="22"/>
                <w:szCs w:val="22"/>
              </w:rPr>
            </w:pPr>
          </w:p>
          <w:p w14:paraId="4DAAD5D0" w14:textId="77777777" w:rsidR="00754625" w:rsidRDefault="00754625" w:rsidP="00093B55">
            <w:pPr>
              <w:rPr>
                <w:rFonts w:asciiTheme="majorHAnsi" w:hAnsiTheme="majorHAnsi"/>
                <w:sz w:val="22"/>
                <w:szCs w:val="22"/>
              </w:rPr>
            </w:pPr>
            <w:r>
              <w:rPr>
                <w:rFonts w:asciiTheme="majorHAnsi" w:hAnsiTheme="majorHAnsi"/>
                <w:sz w:val="22"/>
                <w:szCs w:val="22"/>
              </w:rPr>
              <w:t>High mortality without transplant</w:t>
            </w:r>
          </w:p>
        </w:tc>
      </w:tr>
      <w:tr w:rsidR="00565B5E" w:rsidRPr="00FC0781" w14:paraId="6ECEE2CD" w14:textId="77777777" w:rsidTr="00565B5E">
        <w:tc>
          <w:tcPr>
            <w:tcW w:w="1146" w:type="pct"/>
          </w:tcPr>
          <w:p w14:paraId="0679E345" w14:textId="77777777" w:rsidR="00754625" w:rsidRDefault="00754625" w:rsidP="00093B55">
            <w:pPr>
              <w:rPr>
                <w:rFonts w:asciiTheme="majorHAnsi" w:hAnsiTheme="majorHAnsi"/>
                <w:sz w:val="22"/>
                <w:szCs w:val="22"/>
              </w:rPr>
            </w:pPr>
            <w:r>
              <w:rPr>
                <w:rFonts w:asciiTheme="majorHAnsi" w:hAnsiTheme="majorHAnsi"/>
                <w:sz w:val="22"/>
                <w:szCs w:val="22"/>
              </w:rPr>
              <w:t>Coeliac Disease</w:t>
            </w:r>
          </w:p>
        </w:tc>
        <w:tc>
          <w:tcPr>
            <w:tcW w:w="1505" w:type="pct"/>
          </w:tcPr>
          <w:p w14:paraId="0D1077CE" w14:textId="77777777" w:rsidR="00754625" w:rsidRDefault="00754625" w:rsidP="00093B55">
            <w:pPr>
              <w:rPr>
                <w:rFonts w:asciiTheme="majorHAnsi" w:hAnsiTheme="majorHAnsi"/>
                <w:sz w:val="22"/>
                <w:szCs w:val="22"/>
              </w:rPr>
            </w:pPr>
            <w:r>
              <w:rPr>
                <w:rFonts w:asciiTheme="majorHAnsi" w:hAnsiTheme="majorHAnsi"/>
                <w:sz w:val="22"/>
                <w:szCs w:val="22"/>
              </w:rPr>
              <w:t>Ataxia +/- myoclonus (especially foot)</w:t>
            </w:r>
          </w:p>
          <w:p w14:paraId="4BD0D3FB" w14:textId="77777777" w:rsidR="00754625" w:rsidRDefault="00754625" w:rsidP="00565B5E">
            <w:pPr>
              <w:rPr>
                <w:rFonts w:asciiTheme="majorHAnsi" w:hAnsiTheme="majorHAnsi"/>
                <w:sz w:val="22"/>
                <w:szCs w:val="22"/>
              </w:rPr>
            </w:pPr>
            <w:r>
              <w:rPr>
                <w:rFonts w:asciiTheme="majorHAnsi" w:hAnsiTheme="majorHAnsi"/>
                <w:sz w:val="22"/>
                <w:szCs w:val="22"/>
              </w:rPr>
              <w:t>Less common: chorea</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DOI":"10.1093/brain/118.5.1087","ISSN":"0006-8950","abstract":"Summary: We report four patients with a progressive myoclonic ataxic syndrome and associated coeliac disease. The onset of the neurological syndrome followed the gastrointestinal and other manifestations of coeliac disease while on a gluten-free diet, in the absence of overt features of malabsorption or nutritional deficiency. The condition progressed despite strict adherence to diet. The neurological syndrome was dominated by action and stimulus sensitive myoclonus of cortical origin with mild ataxia and infrequent seizures. Plasmapharesis and immunosuppresive treatment were tried in two patients but were not beneficial. Post-mortem examination of the brain in one case showed selective symmetrical atrophy of the cerebellar hemispheres with Purkinje cell loss and Bergmann astrocytosis, and with preservation of the cerebral hemispheres and brainstem. Coeliac disease should be considered in the differential diagnosis of all patients presenting with a progressive myoclonic ataxic syndrome. © 1995 Oxford University Press.","author":[{"dropping-particle":"","family":"Bhatia","given":"K. P.","non-dropping-particle":"","parse-names":false,"suffix":""},{"dropping-particle":"","family":"Brown","given":"P.","non-dropping-particle":"","parse-names":false,"suffix":""},{"dropping-particle":"","family":"Gregory","given":"R.","non-dropping-particle":"","parse-names":false,"suffix":""},{"dropping-particle":"","family":"Lennox","given":"G. G.","non-dropping-particle":"","parse-names":false,"suffix":""},{"dropping-particle":"","family":"Manji","given":"H.","non-dropping-particle":"","parse-names":false,"suffix":""},{"dropping-particle":"","family":"Thompson","given":"P. D.","non-dropping-particle":"","parse-names":false,"suffix":""},{"dropping-particle":"","family":"Ellison","given":"D. W.","non-dropping-particle":"","parse-names":false,"suffix":""},{"dropping-particle":"","family":"Marsden","given":"C. D.","non-dropping-particle":"","parse-names":false,"suffix":""}],"container-title":"Brain","id":"ITEM-1","issue":"5","issued":{"date-parts":[["1995"]]},"page":"1087-1093","title":"Progressive myoclonic ataxia associated with coeliac disease","type":"article-journal","volume":"118"},"uris":["http://www.mendeley.com/documents/?uuid=c0e2449a-7d77-4552-9957-bbb9604f92e8"]},{"id":"ITEM-2","itemData":{"DOI":"10.1002/mdc3.12753","ISSN":"2330-1619","abstract":"Background: Coeliac disease (CD) is an autoimmune enteropathy that may feature extraintestinal manifestations including cerebellar ataxia and myoclonus. Methods and Results: A descriptive series of five patients with CD who presented with prominent stimulus-sensitive foot myoclonus. Conclusions: Stimulus-sensitive foot myoclonus is a distinct clinical sign and may be a useful clue to the diagnosis of CD.","author":[{"dropping-particle":"","family":"Jesús","given":"Silvia","non-dropping-particle":"","parse-names":false,"suffix":""},{"dropping-particle":"","family":"Latorre","given":"Anna","non-dropping-particle":"","parse-names":false,"suffix":""},{"dropping-particle":"","family":"Vinuela","given":"Angel","non-dropping-particle":"","parse-names":false,"suffix":""},{"dropping-particle":"","family":"Fahn","given":"Stanley","non-dropping-particle":"","parse-names":false,"suffix":""},{"dropping-particle":"","family":"Bhatia","given":"Kailash P.","non-dropping-particle":"","parse-names":false,"suffix":""},{"dropping-particle":"","family":"Balint","given":"Bettina","non-dropping-particle":"","parse-names":false,"suffix":""}],"container-title":"Movement Disorders Clinical Practice","id":"ITEM-2","issue":"4","issued":{"date-parts":[["2019","4","4"]]},"page":"320-323","title":"Stimulus Sensitive Foot Myoclonus: A Clue to Coeliac Disease","type":"article-journal","volume":"6"},"uris":["http://www.mendeley.com/documents/?uuid=d29d5e26-cffb-4aad-80ff-c504ab219f63"]},{"id":"ITEM-3","itemData":{"DOI":"10.1002/mds.10691","ISSN":"08853185","PMID":"15077250","abstract":"Coeliac disease has been associated with a variety of neurological conditions, most frequently cerebellar ataxia and peripheral neuropathy. To date, chorea has not been associated with coeliac disease. We present the case histories of 4 individuals with coeliac disease and chorea (4 women, average age of onset of chorea 61 years). Unexpectedly, most of these patients showed a notable improvement in their motor symptoms after the introduction of a gluten-free diet. © 2004 Movement Disorder Society.","author":[{"dropping-particle":"","family":"Pereira","given":"Anthony C.","non-dropping-particle":"","parse-names":false,"suffix":""},{"dropping-particle":"","family":"Edwards","given":"Mark J.","non-dropping-particle":"","parse-names":false,"suffix":""},{"dropping-particle":"","family":"Buttery","given":"Philip C.","non-dropping-particle":"","parse-names":false,"suffix":""},{"dropping-particle":"","family":"Hawkes","given":"Christopher H.","non-dropping-particle":"","parse-names":false,"suffix":""},{"dropping-particle":"","family":"Quinn","given":"Niall P.","non-dropping-particle":"","parse-names":false,"suffix":""},{"dropping-particle":"","family":"Giovannoni","given":"Gavin","non-dropping-particle":"","parse-names":false,"suffix":""},{"dropping-particle":"","family":"Hadjivassiliou","given":"Marios","non-dropping-particle":"","parse-names":false,"suffix":""},{"dropping-particle":"","family":"Bhatia","given":"Kailash P.","non-dropping-particle":"","parse-names":false,"suffix":""}],"container-title":"Movement Disorders","id":"ITEM-3","issue":"4","issued":{"date-parts":[["2004","4"]]},"page":"478-482","title":"Choreic syndrome and coeliac disease: A hitherto unrecognised association","type":"article-journal","volume":"19"},"uris":["http://www.mendeley.com/documents/?uuid=6708c288-0bc9-4a84-b821-28764bcf5b55"]}],"mendeley":{"formattedCitation":"&lt;sup&gt;8–10&lt;/sup&gt;","plainTextFormattedCitation":"8–10","previouslyFormattedCitation":"&lt;sup&gt;8–10&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8–10</w:t>
            </w:r>
            <w:r>
              <w:rPr>
                <w:rFonts w:asciiTheme="majorHAnsi" w:hAnsiTheme="majorHAnsi"/>
                <w:sz w:val="22"/>
                <w:szCs w:val="22"/>
              </w:rPr>
              <w:fldChar w:fldCharType="end"/>
            </w:r>
          </w:p>
        </w:tc>
        <w:tc>
          <w:tcPr>
            <w:tcW w:w="1173" w:type="pct"/>
          </w:tcPr>
          <w:p w14:paraId="25611C3A" w14:textId="77777777" w:rsidR="00754625" w:rsidRDefault="00754625" w:rsidP="00565B5E">
            <w:pPr>
              <w:rPr>
                <w:rFonts w:asciiTheme="majorHAnsi" w:hAnsiTheme="majorHAnsi"/>
                <w:sz w:val="22"/>
                <w:szCs w:val="22"/>
              </w:rPr>
            </w:pPr>
            <w:r>
              <w:rPr>
                <w:rFonts w:asciiTheme="majorHAnsi" w:hAnsiTheme="majorHAnsi"/>
                <w:sz w:val="22"/>
                <w:szCs w:val="22"/>
              </w:rPr>
              <w:t>Most commonly asymptomatic transaminitis (responds to GFD)</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ISSN":"0026-4806","PMID":"19034257","abstract":"Celiac disease is a chronic immune-mediated disorder that may affect several organs. Liver abnormalities are common extraintestinal manifestations of celiac disease. Isolated hypertransaminasemia, with mild or nonspecific histologic changes in the liver biopsy, also known as ''celiac hepatitis'', is the most frequent presentation of liver injury in celiac disease. Both, histologic changes and liver enzymes reverse to normal after treatment with a gluten-free diet in most patients. Celiac disease may also be associated with severe forms of liver disease and/or coexist with other chronic liver disorders (i.e., autoimmune liver diseases). The mechanisms underlying liver injury in celiac disease are poorly understood. Predisposition to autoimmunity by shared genetic factors (i.e., human leukocyte antigen [HLA] genes) as well as the systemic effects of abnormal intestinal permeability, cytokines, autoantibodies, and/or other yet undefined biologic mediators induced by gluten exposure in susceptible persons may play a pathogenic role. The aims of this article are: 1) to review the spectrum of liver injury related to celiac disease and 2) to understand the clinical implications of celiac disease in patients with chronic liver disorders.","author":[{"dropping-particle":"","family":"Rubio-Tapia","given":"A.","non-dropping-particle":"","parse-names":false,"suffix":""},{"dropping-particle":"","family":"Murray","given":"J. A.","non-dropping-particle":"","parse-names":false,"suffix":""}],"container-title":"Minerva medica","id":"ITEM-1","issue":"6","issued":{"date-parts":[["2008","12"]]},"page":"595-604","title":"Liver involvement in celiac disease.","type":"article-journal","volume":"99"},"uris":["http://www.mendeley.com/documents/?uuid=0bc76840-71f0-4595-844d-0b83b308a218"]}],"mendeley":{"formattedCitation":"&lt;sup&gt;11&lt;/sup&gt;","plainTextFormattedCitation":"11","previouslyFormattedCitation":"&lt;sup&gt;11&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11</w:t>
            </w:r>
            <w:r>
              <w:rPr>
                <w:rFonts w:asciiTheme="majorHAnsi" w:hAnsiTheme="majorHAnsi"/>
                <w:sz w:val="22"/>
                <w:szCs w:val="22"/>
              </w:rPr>
              <w:fldChar w:fldCharType="end"/>
            </w:r>
          </w:p>
        </w:tc>
        <w:tc>
          <w:tcPr>
            <w:tcW w:w="1176" w:type="pct"/>
          </w:tcPr>
          <w:p w14:paraId="1984A0F5" w14:textId="77777777" w:rsidR="00754625" w:rsidRDefault="00754625" w:rsidP="00093B55">
            <w:pPr>
              <w:rPr>
                <w:rFonts w:asciiTheme="majorHAnsi" w:hAnsiTheme="majorHAnsi"/>
                <w:sz w:val="22"/>
                <w:szCs w:val="22"/>
              </w:rPr>
            </w:pPr>
            <w:r>
              <w:rPr>
                <w:rFonts w:asciiTheme="majorHAnsi" w:hAnsiTheme="majorHAnsi"/>
                <w:sz w:val="22"/>
                <w:szCs w:val="22"/>
              </w:rPr>
              <w:t>Positive TTG-IgA / gut biopsy</w:t>
            </w:r>
          </w:p>
          <w:p w14:paraId="101FA036" w14:textId="77777777" w:rsidR="00754625" w:rsidRDefault="00754625" w:rsidP="00093B55">
            <w:pPr>
              <w:rPr>
                <w:rFonts w:asciiTheme="majorHAnsi" w:hAnsiTheme="majorHAnsi"/>
                <w:sz w:val="22"/>
                <w:szCs w:val="22"/>
              </w:rPr>
            </w:pPr>
            <w:r>
              <w:rPr>
                <w:rFonts w:asciiTheme="majorHAnsi" w:hAnsiTheme="majorHAnsi"/>
                <w:sz w:val="22"/>
                <w:szCs w:val="22"/>
              </w:rPr>
              <w:t>Improvement with GFD:</w:t>
            </w:r>
          </w:p>
          <w:p w14:paraId="2851FCDA" w14:textId="77777777" w:rsidR="00754625" w:rsidRDefault="00754625" w:rsidP="00093B55">
            <w:pPr>
              <w:rPr>
                <w:rFonts w:asciiTheme="majorHAnsi" w:hAnsiTheme="majorHAnsi"/>
                <w:sz w:val="22"/>
                <w:szCs w:val="22"/>
              </w:rPr>
            </w:pPr>
            <w:r>
              <w:rPr>
                <w:rFonts w:asciiTheme="majorHAnsi" w:hAnsiTheme="majorHAnsi"/>
                <w:sz w:val="22"/>
                <w:szCs w:val="22"/>
              </w:rPr>
              <w:t>-Ataxia/myoclonus: no</w:t>
            </w:r>
          </w:p>
          <w:p w14:paraId="6C5E0ABD" w14:textId="77777777" w:rsidR="00754625" w:rsidRDefault="00754625" w:rsidP="00093B55">
            <w:pPr>
              <w:rPr>
                <w:rFonts w:asciiTheme="majorHAnsi" w:hAnsiTheme="majorHAnsi"/>
                <w:sz w:val="22"/>
                <w:szCs w:val="22"/>
              </w:rPr>
            </w:pPr>
            <w:r>
              <w:rPr>
                <w:rFonts w:asciiTheme="majorHAnsi" w:hAnsiTheme="majorHAnsi"/>
                <w:sz w:val="22"/>
                <w:szCs w:val="22"/>
              </w:rPr>
              <w:t>-Chorea: yes</w:t>
            </w:r>
          </w:p>
        </w:tc>
      </w:tr>
      <w:tr w:rsidR="00565B5E" w:rsidRPr="00FC0781" w14:paraId="30B1F9C9" w14:textId="77777777" w:rsidTr="00565B5E">
        <w:tc>
          <w:tcPr>
            <w:tcW w:w="1146" w:type="pct"/>
          </w:tcPr>
          <w:p w14:paraId="11DFD347" w14:textId="77777777" w:rsidR="00754625" w:rsidRDefault="00754625" w:rsidP="00093B55">
            <w:pPr>
              <w:rPr>
                <w:rFonts w:asciiTheme="majorHAnsi" w:hAnsiTheme="majorHAnsi"/>
                <w:sz w:val="22"/>
                <w:szCs w:val="22"/>
              </w:rPr>
            </w:pPr>
            <w:r>
              <w:rPr>
                <w:rFonts w:asciiTheme="majorHAnsi" w:hAnsiTheme="majorHAnsi"/>
                <w:sz w:val="22"/>
                <w:szCs w:val="22"/>
              </w:rPr>
              <w:t>Alcohol-related diseases</w:t>
            </w:r>
          </w:p>
        </w:tc>
        <w:tc>
          <w:tcPr>
            <w:tcW w:w="1505" w:type="pct"/>
          </w:tcPr>
          <w:p w14:paraId="52B9078F" w14:textId="77777777" w:rsidR="00754625" w:rsidRPr="00584631" w:rsidRDefault="00754625" w:rsidP="00754625">
            <w:pPr>
              <w:pStyle w:val="ListParagraph"/>
              <w:numPr>
                <w:ilvl w:val="0"/>
                <w:numId w:val="1"/>
              </w:numPr>
              <w:rPr>
                <w:rFonts w:asciiTheme="majorHAnsi" w:hAnsiTheme="majorHAnsi"/>
                <w:sz w:val="22"/>
                <w:szCs w:val="22"/>
              </w:rPr>
            </w:pPr>
            <w:r w:rsidRPr="00584631">
              <w:rPr>
                <w:rFonts w:asciiTheme="majorHAnsi" w:hAnsiTheme="majorHAnsi"/>
                <w:sz w:val="22"/>
                <w:szCs w:val="22"/>
              </w:rPr>
              <w:t>Ataxia</w:t>
            </w:r>
            <w:r>
              <w:rPr>
                <w:rFonts w:asciiTheme="majorHAnsi" w:hAnsiTheme="majorHAnsi"/>
                <w:sz w:val="22"/>
                <w:szCs w:val="22"/>
              </w:rPr>
              <w:t>-acute intoxication/ chronic cerebellar degeneration/ nutritional (B-vitamins)</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DOI":"10.1212/WNL.40.5.741","ISSN":"0028-3878","abstract":"A wide variety of movement disorders are associated with alcohol abuse. Some idiopathic movement disorders are markedly improved by small amounts of alcohol and this response occasionally may lead to alcoholism. Alcohol abuse alone or combined with hepatic encephalopathy can cause various types of tremor, asterixis, and cerebellar dysfunction. Alcohol withdrawal is occasionally complicated by transient basal ganglia dysfunction manifested by parkinsonism or chorea. These syndromes are distinct from the movement disorders complicating acquired hepatolenticular degeneration occurring in some chronic alcoholics. This review discusses the clinical and pathophysiologic aspects of the movement disorder syndromes that complicate alcohol abuse. © 1990 American Academy of Neurology.","author":[{"dropping-particle":"","family":"Neiman","given":"Jack","non-dropping-particle":"","parse-names":false,"suffix":""},{"dropping-particle":"","family":"Lang","given":"Anthony E.","non-dropping-particle":"","parse-names":false,"suffix":""},{"dropping-particle":"","family":"Fornazzari","given":"L.","non-dropping-particle":"","parse-names":false,"suffix":""},{"dropping-particle":"","family":"Carlen","given":"Peter L.","non-dropping-particle":"","parse-names":false,"suffix":""}],"container-title":"Neurology","id":"ITEM-1","issue":"5","issued":{"date-parts":[["1990","5","1"]]},"page":"741-741","title":"Movement disorders in alcoholism: A review","type":"article-journal","volume":"40"},"uris":["http://www.mendeley.com/documents/?uuid=92a85b43-eb7b-4aa2-89e3-22e3c17d3838"]}],"mendeley":{"formattedCitation":"&lt;sup&gt;12&lt;/sup&gt;","plainTextFormattedCitation":"12","previouslyFormattedCitation":"&lt;sup&gt;12&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12</w:t>
            </w:r>
            <w:r>
              <w:rPr>
                <w:rFonts w:asciiTheme="majorHAnsi" w:hAnsiTheme="majorHAnsi"/>
                <w:sz w:val="22"/>
                <w:szCs w:val="22"/>
              </w:rPr>
              <w:fldChar w:fldCharType="end"/>
            </w:r>
          </w:p>
          <w:p w14:paraId="1F63DEB4" w14:textId="77777777" w:rsidR="00754625" w:rsidRPr="00584631" w:rsidRDefault="00754625" w:rsidP="00565B5E">
            <w:pPr>
              <w:pStyle w:val="ListParagraph"/>
              <w:numPr>
                <w:ilvl w:val="0"/>
                <w:numId w:val="1"/>
              </w:numPr>
              <w:rPr>
                <w:rFonts w:asciiTheme="majorHAnsi" w:hAnsiTheme="majorHAnsi"/>
                <w:sz w:val="22"/>
                <w:szCs w:val="22"/>
              </w:rPr>
            </w:pPr>
            <w:r>
              <w:rPr>
                <w:rFonts w:asciiTheme="majorHAnsi" w:hAnsiTheme="majorHAnsi"/>
                <w:sz w:val="22"/>
                <w:szCs w:val="22"/>
              </w:rPr>
              <w:t>Tremor- withdrawal/chronic alcoholism</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DOI":"10.1212/WNL.40.5.741","ISSN":"0028-3878","abstract":"A wide variety of movement disorders are associated with alcohol abuse. Some idiopathic movement disorders are markedly improved by small amounts of alcohol and this response occasionally may lead to alcoholism. Alcohol abuse alone or combined with hepatic encephalopathy can cause various types of tremor, asterixis, and cerebellar dysfunction. Alcohol withdrawal is occasionally complicated by transient basal ganglia dysfunction manifested by parkinsonism or chorea. These syndromes are distinct from the movement disorders complicating acquired hepatolenticular degeneration occurring in some chronic alcoholics. This review discusses the clinical and pathophysiologic aspects of the movement disorder syndromes that complicate alcohol abuse. © 1990 American Academy of Neurology.","author":[{"dropping-particle":"","family":"Neiman","given":"Jack","non-dropping-particle":"","parse-names":false,"suffix":""},{"dropping-particle":"","family":"Lang","given":"Anthony E.","non-dropping-particle":"","parse-names":false,"suffix":""},{"dropping-particle":"","family":"Fornazzari","given":"L.","non-dropping-particle":"","parse-names":false,"suffix":""},{"dropping-particle":"","family":"Carlen","given":"Peter L.","non-dropping-particle":"","parse-names":false,"suffix":""}],"container-title":"Neurology","id":"ITEM-1","issue":"5","issued":{"date-parts":[["1990","5","1"]]},"page":"741-741","title":"Movement disorders in alcoholism: A review","type":"article-journal","volume":"40"},"uris":["http://www.mendeley.com/documents/?uuid=92a85b43-eb7b-4aa2-89e3-22e3c17d3838"]}],"mendeley":{"formattedCitation":"&lt;sup&gt;12&lt;/sup&gt;","plainTextFormattedCitation":"12","previouslyFormattedCitation":"&lt;sup&gt;12&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12</w:t>
            </w:r>
            <w:r>
              <w:rPr>
                <w:rFonts w:asciiTheme="majorHAnsi" w:hAnsiTheme="majorHAnsi"/>
                <w:sz w:val="22"/>
                <w:szCs w:val="22"/>
              </w:rPr>
              <w:fldChar w:fldCharType="end"/>
            </w:r>
          </w:p>
        </w:tc>
        <w:tc>
          <w:tcPr>
            <w:tcW w:w="1173" w:type="pct"/>
          </w:tcPr>
          <w:p w14:paraId="55636C7E" w14:textId="77777777" w:rsidR="00754625" w:rsidRDefault="00754625" w:rsidP="00565B5E">
            <w:pPr>
              <w:rPr>
                <w:rFonts w:asciiTheme="majorHAnsi" w:hAnsiTheme="majorHAnsi"/>
                <w:sz w:val="22"/>
                <w:szCs w:val="22"/>
              </w:rPr>
            </w:pPr>
            <w:r>
              <w:rPr>
                <w:rFonts w:asciiTheme="majorHAnsi" w:hAnsiTheme="majorHAnsi"/>
                <w:sz w:val="22"/>
                <w:szCs w:val="22"/>
              </w:rPr>
              <w:t>Alcoholic steatosis progressing to steatohepatitis and eventually cirrhosis</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ISSN":"2169-4796","PMID":"28988570","abstract":"Excessive alcohol consumption is a global healthcare problem. The liver sustains the greatest degree of tissue injury by heavy drinking because it is the primary site of ethanol metabolism. Chronic and excessive alcohol consumption produces a wide spectrum of hepatic lesions, the most characteristic of which are steatosis, hepatitis, and fibrosis/cirrhosis. Steatosis is the earliest response to heavy drinking and is characterized by the deposition of fat in hepatocytes. Steatosis can progress to steatohepatitis, which is a more severe, inflammatory type of liver injury. This stage of liver disease can lead to the development of fibrosis, during which there is excessive deposition of extracellular matrix proteins. The fibrotic response begins with active pericellular fibrosis, which may progress to cirrhosis, characterized by excessive liver scarring, vascular alterations, and eventual liver failure. Among problem drinkers, about 35 percent develop advanced liver disease because a number of disease modifiers exacerbate, slow, or prevent alcoholic liver disease progression. There are still no FDA-approved pharmacological or nutritional therapies for treating patients with alcoholic liver disease. Cessation of drinking (i.e., abstinence) is an integral part of therapy. Liver transplantation remains the life-saving strategy for patients with end-stage alcoholic liver disease.","author":[{"dropping-particle":"","family":"Osna","given":"Natalia A.","non-dropping-particle":"","parse-names":false,"suffix":""},{"dropping-particle":"","family":"Donohue","given":"Terrence M.","non-dropping-particle":"","parse-names":false,"suffix":""},{"dropping-particle":"","family":"Kharbanda","given":"Kusum K.","non-dropping-particle":"","parse-names":false,"suffix":""}],"container-title":"Alcohol research : current reviews","id":"ITEM-1","issue":"2","issued":{"date-parts":[["2017"]]},"page":"147-161","title":"Alcoholic Liver Disease: Pathogenesis and Current Management.","type":"article-journal","volume":"38"},"uris":["http://www.mendeley.com/documents/?uuid=7298ad38-c02d-419b-8939-d3b8056bed72"]},{"id":"ITEM-2","itemData":{"DOI":"10.3748/wjg.v20.i33.11684","ISSN":"1007-9327","abstract":"Alcohol is a hepatotoxin that is commonly consumed worldwide and is associated with a spectrum of liver injury including simple steatosis or fatty liver, alcoholic hepatitis, fibrosis, and cirrhosis. Alcoholic liver disease (ALD) is a general term used to refer to this spectrum of alcohol-related liver injuries. Excessive or harmful alcohol use is ranked as one of the top five risk factors for death and disability globally and results in 2.5 million deaths and 69.4 million annual disability adjusted life years. All patients who present with clinical features of hepatitis or chronic liver disease or who have elevated serum elevated transaminase levels should be screened for an alcohol use disorder. The diagnosis of ALD can generally be made based on history, clinical and laboratory findings. However, the diagnosis of ALD can be clinically challenging as there is no single diagnostic test that confirms the diagnosis and patients may not be forthcoming about their degree of alcohol consumption. In addition, clinical findings may be absent or minimal in early ALD characterized by hepatic steatosis. Typical laboratory findings in ALD include transaminase levels with aspartate aminotransferase greater than alanine aminotransferase as well as increased mean corpuscular volume, gamma-glutamyltranspeptidase, and IgA to IgG ratio. In unclear cases, the diagnosis can be supported by imaging and liver biopsy. The histological features of ALD can ultimately define the diagnosis according to the typical presence and distribution of hepatic steatosis, inflammation, and Mallory-Denk bodies. Because of the potential reversible nature of ALD with sobriety, regular screening of the general population and early diagnosis are essential.","author":[{"dropping-particle":"","family":"Torruellas","given":"Cara","non-dropping-particle":"","parse-names":false,"suffix":""}],"container-title":"World Journal of Gastroenterology","id":"ITEM-2","issue":"33","issued":{"date-parts":[["2014"]]},"page":"11684","title":"Diagnosis of alcoholic liver disease","type":"article-journal","volume":"20"},"uris":["http://www.mendeley.com/documents/?uuid=9280a057-e5cb-4fa7-8e1b-ad6891529fe4"]}],"mendeley":{"formattedCitation":"&lt;sup&gt;13,14&lt;/sup&gt;","plainTextFormattedCitation":"13,14","previouslyFormattedCitation":"&lt;sup&gt;13,14&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13,14</w:t>
            </w:r>
            <w:r>
              <w:rPr>
                <w:rFonts w:asciiTheme="majorHAnsi" w:hAnsiTheme="majorHAnsi"/>
                <w:sz w:val="22"/>
                <w:szCs w:val="22"/>
              </w:rPr>
              <w:fldChar w:fldCharType="end"/>
            </w:r>
          </w:p>
        </w:tc>
        <w:tc>
          <w:tcPr>
            <w:tcW w:w="1176" w:type="pct"/>
          </w:tcPr>
          <w:p w14:paraId="6245F417" w14:textId="77777777" w:rsidR="00754625" w:rsidRDefault="00754625" w:rsidP="00093B55">
            <w:pPr>
              <w:rPr>
                <w:rFonts w:asciiTheme="majorHAnsi" w:hAnsiTheme="majorHAnsi"/>
                <w:sz w:val="22"/>
                <w:szCs w:val="22"/>
              </w:rPr>
            </w:pPr>
            <w:r>
              <w:rPr>
                <w:rFonts w:asciiTheme="majorHAnsi" w:hAnsiTheme="majorHAnsi"/>
                <w:sz w:val="22"/>
                <w:szCs w:val="22"/>
              </w:rPr>
              <w:t>AST&gt;ALT</w:t>
            </w:r>
          </w:p>
        </w:tc>
      </w:tr>
      <w:tr w:rsidR="00565B5E" w:rsidRPr="00FC0781" w14:paraId="5D066464" w14:textId="77777777" w:rsidTr="00565B5E">
        <w:tc>
          <w:tcPr>
            <w:tcW w:w="1146" w:type="pct"/>
          </w:tcPr>
          <w:p w14:paraId="36C86F48" w14:textId="77777777" w:rsidR="00754625" w:rsidRDefault="00754625" w:rsidP="00093B55">
            <w:pPr>
              <w:rPr>
                <w:rFonts w:asciiTheme="majorHAnsi" w:hAnsiTheme="majorHAnsi"/>
                <w:sz w:val="22"/>
                <w:szCs w:val="22"/>
              </w:rPr>
            </w:pPr>
            <w:r>
              <w:rPr>
                <w:rFonts w:asciiTheme="majorHAnsi" w:hAnsiTheme="majorHAnsi"/>
                <w:sz w:val="22"/>
                <w:szCs w:val="22"/>
              </w:rPr>
              <w:t>Illicit drugs</w:t>
            </w:r>
          </w:p>
        </w:tc>
        <w:tc>
          <w:tcPr>
            <w:tcW w:w="1505" w:type="pct"/>
          </w:tcPr>
          <w:p w14:paraId="42620023" w14:textId="77777777" w:rsidR="00754625" w:rsidRDefault="00754625" w:rsidP="00093B55">
            <w:pPr>
              <w:rPr>
                <w:rFonts w:asciiTheme="majorHAnsi" w:hAnsiTheme="majorHAnsi"/>
                <w:sz w:val="22"/>
                <w:szCs w:val="22"/>
              </w:rPr>
            </w:pPr>
            <w:r>
              <w:rPr>
                <w:rFonts w:asciiTheme="majorHAnsi" w:hAnsiTheme="majorHAnsi"/>
                <w:sz w:val="22"/>
                <w:szCs w:val="22"/>
              </w:rPr>
              <w:t>Movement disorder depends on substance+/- adulterants</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DOI":"10.2174/1874473711205030243","ISSN":"18744737","PMID":"23030352","abstract":"The relationship between movement disorders and substance abuse, which we previously reviewed, is updated. We examine these relationships bidirectionally with focus on drugs of abuse that are known to cause movement disorders, as well as primary movement disorders that are associated with use and abuse of alcohol and dopaminergic medications. First, we review the movement disorders that may develop from the acute use or withdrawal of frequent drugs of abuse, including alcohol, cocaine, heroin, amphetamine and methcathinone. We then comment on the interaction between alcoholism and alcohol-responsive movement disorders, such as essential tremor and myoclonus-dystonia. Lastly, we discuss the potential for abuse of antiparkinsonian dopaminergic agents in patients with Parkinson's disease (PD). © 2012 Bentham Science Publishers.","author":[{"dropping-particle":"","family":"Deik","given":"Andres","non-dropping-particle":"","parse-names":false,"suffix":""},{"dropping-particle":"","family":"Saunders-Pullman","given":"Rachel","non-dropping-particle":"","parse-names":false,"suffix":""},{"dropping-particle":"","family":"San Luciano","given":"Marta","non-dropping-particle":"","parse-names":false,"suffix":""}],"container-title":"Current Drug Abuse Reviewse","id":"ITEM-1","issue":"3","issued":{"date-parts":[["2012","10","1"]]},"page":"243-253","title":"Substance Abuse and Movement Disorders: Complex Interactions and Comorbidities","type":"article-journal","volume":"5"},"uris":["http://www.mendeley.com/documents/?uuid=4031d486-d48b-47f9-897b-785f3770ce89"]}],"mendeley":{"formattedCitation":"&lt;sup&gt;15&lt;/sup&gt;","plainTextFormattedCitation":"15","previouslyFormattedCitation":"&lt;sup&gt;15&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15</w:t>
            </w:r>
            <w:r>
              <w:rPr>
                <w:rFonts w:asciiTheme="majorHAnsi" w:hAnsiTheme="majorHAnsi"/>
                <w:sz w:val="22"/>
                <w:szCs w:val="22"/>
              </w:rPr>
              <w:fldChar w:fldCharType="end"/>
            </w:r>
            <w:r>
              <w:rPr>
                <w:rFonts w:asciiTheme="majorHAnsi" w:hAnsiTheme="majorHAnsi"/>
                <w:sz w:val="22"/>
                <w:szCs w:val="22"/>
              </w:rPr>
              <w:t>:</w:t>
            </w:r>
          </w:p>
          <w:p w14:paraId="44AC1688" w14:textId="77777777" w:rsidR="00754625" w:rsidRDefault="00754625" w:rsidP="00093B55">
            <w:pPr>
              <w:rPr>
                <w:rFonts w:asciiTheme="majorHAnsi" w:hAnsiTheme="majorHAnsi"/>
                <w:sz w:val="22"/>
                <w:szCs w:val="22"/>
              </w:rPr>
            </w:pPr>
            <w:r>
              <w:rPr>
                <w:rFonts w:asciiTheme="majorHAnsi" w:hAnsiTheme="majorHAnsi"/>
                <w:sz w:val="22"/>
                <w:szCs w:val="22"/>
              </w:rPr>
              <w:t>-Cocaine: tics, dystonia, chorea</w:t>
            </w:r>
          </w:p>
          <w:p w14:paraId="18E934C1" w14:textId="77777777" w:rsidR="00754625" w:rsidRDefault="00754625" w:rsidP="00093B55">
            <w:pPr>
              <w:rPr>
                <w:rFonts w:asciiTheme="majorHAnsi" w:hAnsiTheme="majorHAnsi"/>
                <w:sz w:val="22"/>
                <w:szCs w:val="22"/>
              </w:rPr>
            </w:pPr>
            <w:r>
              <w:rPr>
                <w:rFonts w:asciiTheme="majorHAnsi" w:hAnsiTheme="majorHAnsi"/>
                <w:sz w:val="22"/>
                <w:szCs w:val="22"/>
              </w:rPr>
              <w:t>-Opioids: myoclonus, occasionally acute parkinsonism</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DOI":"10.1212/01.wnl.0000250230.86581.ea","ISSN":"0028-3878","PMID":"17283314","author":[{"dropping-particle":"","family":"Matzler","given":"W.","non-dropping-particle":"","parse-names":false,"suffix":""},{"dropping-particle":"","family":"Nagele","given":"T.","non-dropping-particle":"","parse-names":false,"suffix":""},{"dropping-particle":"","family":"Gasser","given":"Thomas","non-dropping-particle":"","parse-names":false,"suffix":""},{"dropping-particle":"","family":"Kruger","given":"R.","non-dropping-particle":"","parse-names":false,"suffix":""}],"container-title":"Neurology","id":"ITEM-1","issue":"6","issued":{"date-parts":[["2007","2","6"]]},"page":"414-414","title":"Acute parkinsonism with corresponding lesions in the basal ganglia after heroin abuse","type":"article-journal","volume":"68"},"uris":["http://www.mendeley.com/documents/?uuid=de64ebe9-1df3-4f1c-994e-590153470b14"]}],"mendeley":{"formattedCitation":"&lt;sup&gt;16&lt;/sup&gt;","plainTextFormattedCitation":"16","previouslyFormattedCitation":"&lt;sup&gt;16&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16</w:t>
            </w:r>
            <w:r>
              <w:rPr>
                <w:rFonts w:asciiTheme="majorHAnsi" w:hAnsiTheme="majorHAnsi"/>
                <w:sz w:val="22"/>
                <w:szCs w:val="22"/>
              </w:rPr>
              <w:fldChar w:fldCharType="end"/>
            </w:r>
          </w:p>
          <w:p w14:paraId="45997F51" w14:textId="77777777" w:rsidR="00754625" w:rsidRDefault="00754625" w:rsidP="00093B55">
            <w:pPr>
              <w:rPr>
                <w:rFonts w:asciiTheme="majorHAnsi" w:hAnsiTheme="majorHAnsi"/>
                <w:sz w:val="22"/>
                <w:szCs w:val="22"/>
              </w:rPr>
            </w:pPr>
            <w:r>
              <w:rPr>
                <w:rFonts w:asciiTheme="majorHAnsi" w:hAnsiTheme="majorHAnsi"/>
                <w:sz w:val="22"/>
                <w:szCs w:val="22"/>
              </w:rPr>
              <w:t>-Ephedrone: parkinsonism</w:t>
            </w:r>
          </w:p>
          <w:p w14:paraId="2CB630E6" w14:textId="77777777" w:rsidR="00754625" w:rsidRPr="00584631" w:rsidRDefault="00754625" w:rsidP="00093B55">
            <w:pPr>
              <w:rPr>
                <w:rFonts w:asciiTheme="majorHAnsi" w:hAnsiTheme="majorHAnsi"/>
                <w:sz w:val="22"/>
                <w:szCs w:val="22"/>
              </w:rPr>
            </w:pPr>
            <w:r>
              <w:rPr>
                <w:rFonts w:asciiTheme="majorHAnsi" w:hAnsiTheme="majorHAnsi"/>
                <w:sz w:val="22"/>
                <w:szCs w:val="22"/>
              </w:rPr>
              <w:t>-Amphetamines: tremor, ataxia</w:t>
            </w:r>
          </w:p>
        </w:tc>
        <w:tc>
          <w:tcPr>
            <w:tcW w:w="1173" w:type="pct"/>
          </w:tcPr>
          <w:p w14:paraId="647EC5AA" w14:textId="77777777" w:rsidR="00754625" w:rsidRDefault="00754625" w:rsidP="00093B55">
            <w:pPr>
              <w:rPr>
                <w:rFonts w:asciiTheme="majorHAnsi" w:hAnsiTheme="majorHAnsi"/>
                <w:sz w:val="22"/>
                <w:szCs w:val="22"/>
              </w:rPr>
            </w:pPr>
            <w:r>
              <w:rPr>
                <w:rFonts w:asciiTheme="majorHAnsi" w:hAnsiTheme="majorHAnsi"/>
                <w:sz w:val="22"/>
                <w:szCs w:val="22"/>
              </w:rPr>
              <w:t>Various causes:</w:t>
            </w:r>
          </w:p>
          <w:p w14:paraId="6E71E9FD" w14:textId="77777777" w:rsidR="00754625" w:rsidRDefault="00754625" w:rsidP="00093B55">
            <w:pPr>
              <w:rPr>
                <w:rFonts w:asciiTheme="majorHAnsi" w:hAnsiTheme="majorHAnsi"/>
                <w:sz w:val="22"/>
                <w:szCs w:val="22"/>
              </w:rPr>
            </w:pPr>
            <w:r>
              <w:rPr>
                <w:rFonts w:asciiTheme="majorHAnsi" w:hAnsiTheme="majorHAnsi"/>
                <w:sz w:val="22"/>
                <w:szCs w:val="22"/>
              </w:rPr>
              <w:t>-Alcohol abuse</w:t>
            </w:r>
          </w:p>
          <w:p w14:paraId="232A89F2" w14:textId="77777777" w:rsidR="00754625" w:rsidRDefault="00754625" w:rsidP="00093B55">
            <w:pPr>
              <w:rPr>
                <w:rFonts w:asciiTheme="majorHAnsi" w:hAnsiTheme="majorHAnsi"/>
                <w:sz w:val="22"/>
                <w:szCs w:val="22"/>
              </w:rPr>
            </w:pPr>
            <w:r>
              <w:rPr>
                <w:rFonts w:asciiTheme="majorHAnsi" w:hAnsiTheme="majorHAnsi"/>
                <w:sz w:val="22"/>
                <w:szCs w:val="22"/>
              </w:rPr>
              <w:t>-Hepatitis virus infection (needle sharing)</w:t>
            </w:r>
          </w:p>
          <w:p w14:paraId="31FAC648" w14:textId="77777777" w:rsidR="00754625" w:rsidRDefault="00754625" w:rsidP="00093B55">
            <w:pPr>
              <w:rPr>
                <w:rFonts w:asciiTheme="majorHAnsi" w:hAnsiTheme="majorHAnsi"/>
                <w:sz w:val="22"/>
                <w:szCs w:val="22"/>
              </w:rPr>
            </w:pPr>
            <w:r>
              <w:rPr>
                <w:rFonts w:asciiTheme="majorHAnsi" w:hAnsiTheme="majorHAnsi"/>
                <w:sz w:val="22"/>
                <w:szCs w:val="22"/>
              </w:rPr>
              <w:t>-Drug/adulterant side-effect</w:t>
            </w:r>
          </w:p>
        </w:tc>
        <w:tc>
          <w:tcPr>
            <w:tcW w:w="1176" w:type="pct"/>
          </w:tcPr>
          <w:p w14:paraId="7C9588ED" w14:textId="77777777" w:rsidR="00754625" w:rsidRDefault="00754625" w:rsidP="00093B55">
            <w:pPr>
              <w:rPr>
                <w:rFonts w:asciiTheme="majorHAnsi" w:hAnsiTheme="majorHAnsi"/>
                <w:sz w:val="22"/>
                <w:szCs w:val="22"/>
              </w:rPr>
            </w:pPr>
            <w:r>
              <w:rPr>
                <w:rFonts w:asciiTheme="majorHAnsi" w:hAnsiTheme="majorHAnsi"/>
                <w:sz w:val="22"/>
                <w:szCs w:val="22"/>
              </w:rPr>
              <w:t>Ephedrone: pallidal T1-hyperintensity on MRI (Mn deposition)</w:t>
            </w:r>
          </w:p>
          <w:p w14:paraId="0FB2E4F6" w14:textId="77777777" w:rsidR="00754625" w:rsidRDefault="00754625" w:rsidP="00093B55">
            <w:pPr>
              <w:rPr>
                <w:rFonts w:asciiTheme="majorHAnsi" w:hAnsiTheme="majorHAnsi"/>
                <w:sz w:val="22"/>
                <w:szCs w:val="22"/>
              </w:rPr>
            </w:pPr>
          </w:p>
        </w:tc>
      </w:tr>
      <w:tr w:rsidR="00565B5E" w:rsidRPr="00FC0781" w14:paraId="5EB8DE6D" w14:textId="77777777" w:rsidTr="00565B5E">
        <w:tc>
          <w:tcPr>
            <w:tcW w:w="1146" w:type="pct"/>
          </w:tcPr>
          <w:p w14:paraId="594644EA" w14:textId="77777777" w:rsidR="00754625" w:rsidRDefault="00754625" w:rsidP="00093B55">
            <w:pPr>
              <w:rPr>
                <w:rFonts w:asciiTheme="majorHAnsi" w:hAnsiTheme="majorHAnsi"/>
                <w:sz w:val="22"/>
                <w:szCs w:val="22"/>
              </w:rPr>
            </w:pPr>
            <w:r>
              <w:rPr>
                <w:rFonts w:asciiTheme="majorHAnsi" w:hAnsiTheme="majorHAnsi"/>
                <w:sz w:val="22"/>
                <w:szCs w:val="22"/>
              </w:rPr>
              <w:t>Infections</w:t>
            </w:r>
          </w:p>
        </w:tc>
        <w:tc>
          <w:tcPr>
            <w:tcW w:w="1505" w:type="pct"/>
          </w:tcPr>
          <w:p w14:paraId="77CEB71F" w14:textId="77777777" w:rsidR="00754625" w:rsidRPr="008875B5" w:rsidRDefault="00754625" w:rsidP="00093B55">
            <w:pPr>
              <w:rPr>
                <w:rFonts w:asciiTheme="majorHAnsi" w:hAnsiTheme="majorHAnsi"/>
                <w:i/>
                <w:sz w:val="22"/>
                <w:szCs w:val="22"/>
              </w:rPr>
            </w:pPr>
            <w:r w:rsidRPr="008875B5">
              <w:rPr>
                <w:rFonts w:asciiTheme="majorHAnsi" w:hAnsiTheme="majorHAnsi"/>
                <w:i/>
                <w:sz w:val="22"/>
                <w:szCs w:val="22"/>
              </w:rPr>
              <w:t>Hepatitis Viruses:</w:t>
            </w:r>
          </w:p>
          <w:p w14:paraId="5054129A" w14:textId="77777777" w:rsidR="00754625" w:rsidRDefault="00565B5E" w:rsidP="00093B55">
            <w:pPr>
              <w:rPr>
                <w:rFonts w:asciiTheme="majorHAnsi" w:hAnsiTheme="majorHAnsi"/>
                <w:sz w:val="22"/>
                <w:szCs w:val="22"/>
              </w:rPr>
            </w:pPr>
            <w:r>
              <w:rPr>
                <w:rFonts w:asciiTheme="majorHAnsi" w:hAnsiTheme="majorHAnsi"/>
                <w:sz w:val="22"/>
                <w:szCs w:val="22"/>
              </w:rPr>
              <w:t>-A</w:t>
            </w:r>
            <w:r w:rsidR="00754625">
              <w:rPr>
                <w:rFonts w:asciiTheme="majorHAnsi" w:hAnsiTheme="majorHAnsi"/>
                <w:sz w:val="22"/>
                <w:szCs w:val="22"/>
              </w:rPr>
              <w:t>taxia, parkinsonism described as part of encephalitic illnesses</w:t>
            </w:r>
            <w:r w:rsidR="00754625">
              <w:rPr>
                <w:rFonts w:asciiTheme="majorHAnsi" w:hAnsiTheme="majorHAnsi"/>
                <w:sz w:val="22"/>
                <w:szCs w:val="22"/>
              </w:rPr>
              <w:fldChar w:fldCharType="begin" w:fldLock="1"/>
            </w:r>
            <w:r>
              <w:rPr>
                <w:rFonts w:asciiTheme="majorHAnsi" w:hAnsiTheme="majorHAnsi"/>
                <w:sz w:val="22"/>
                <w:szCs w:val="22"/>
              </w:rPr>
              <w:instrText>ADDIN CSL_CITATION {"citationItems":[{"id":"ITEM-1","itemData":{"ISSN":"0004-5772","PMID":"30341882","abstract":"Hepatitis E virus (HEV) is a common infection worldwide and is an emerging infectious disease in the developed countries. The unique characteristics of HEV is that it displays different epidemiological and clinical characteristics between developing and developed countries. Neurological disorders are emerging extra hepatic manifestations of both acute and chronic Hepatitis E virus infection. We report a 17 year old sportsman presenting with acute encephalitic Parkinsonism concurrent with acute hepatitis. Serology was positive for Hepatitis E virus (HEV) and HEV RNA was confirmed. Patient improved completely with symptomatic treatment. We suggest offering diagnostic testing for Hepatitis E virus in patients of neurological disorders with concurrent liver impairment.","author":[{"dropping-particle":"","family":"Pasha","given":"Shaik Afsar","non-dropping-particle":"","parse-names":false,"suffix":""},{"dropping-particle":"","family":"Pasha","given":"Shaik Arif","non-dropping-particle":"","parse-names":false,"suffix":""},{"dropping-particle":"","family":"Suhasini","given":"T.","non-dropping-particle":"","parse-names":false,"suffix":""},{"dropping-particle":"","family":"Rao","given":"D. Ankamma","non-dropping-particle":"","parse-names":false,"suffix":""}],"container-title":"The Journal of the Association of Physicians of India","id":"ITEM-1","issue":"3","issued":{"date-parts":[["2018"]]},"page":"92-3","title":"Hepatitis E Virus-Associated Acute Encephalitic Parkinsonism.","type":"article-journal","volume":"66"},"uris":["http://www.mendeley.com/documents/?uuid=d34c8734-954b-4b3d-93aa-1fe0bbc80618"]},{"id":"ITEM-2","itemData":{"DOI":"10.1016/S1665-2681(19)31434-6","ISSN":"16652681","PMID":"22947521","abstract":"Hepatitis E (HEV) is a common infection worldwide and is an emerging disease in developed countries. The presence of extra-hepatic manifestation of HEV infection is important to bear in mind so that the diagnosis is not missed, since HEV is not routinely tested for in acute hepatitis due to perceived rarity of this infection outside of endemic countries. This article reviews the neurological presentations of acute and chronic HEV, and discusses the viral kinetics against symptomatology, and outcomes of specific treatment. Possible mechanisms of pathogenesis are considered.","author":[{"dropping-particle":"","family":"Cheung","given":"Michelle C.M.","non-dropping-particle":"","parse-names":false,"suffix":""},{"dropping-particle":"","family":"Maguire","given":"James","non-dropping-particle":"","parse-names":false,"suffix":""},{"dropping-particle":"","family":"Carey","given":"Ivana","non-dropping-particle":"","parse-names":false,"suffix":""},{"dropping-particle":"","family":"Wendon","given":"Julia","non-dropping-particle":"","parse-names":false,"suffix":""},{"dropping-particle":"","family":"Agarwal","given":"Kosh","non-dropping-particle":"","parse-names":false,"suffix":""}],"container-title":"Annals of Hepatology","id":"ITEM-2","issue":"5","issued":{"date-parts":[["2012","9"]]},"page":"618-622","title":"Review of the neurological manifestations of hepatitis E infection","type":"article-journal","volume":"11"},"uris":["http://www.mendeley.com/documents/?uuid=3e4e24eb-bfd9-4a99-b7a8-9b0642148686"]}],"mendeley":{"formattedCitation":"&lt;sup&gt;17,18&lt;/sup&gt;","plainTextFormattedCitation":"17,18","previouslyFormattedCitation":"&lt;sup&gt;17,18&lt;/sup&gt;"},"properties":{"noteIndex":0},"schema":"https://github.com/citation-style-language/schema/raw/master/csl-citation.json"}</w:instrText>
            </w:r>
            <w:r w:rsidR="00754625">
              <w:rPr>
                <w:rFonts w:asciiTheme="majorHAnsi" w:hAnsiTheme="majorHAnsi"/>
                <w:sz w:val="22"/>
                <w:szCs w:val="22"/>
              </w:rPr>
              <w:fldChar w:fldCharType="separate"/>
            </w:r>
            <w:r w:rsidRPr="00565B5E">
              <w:rPr>
                <w:rFonts w:asciiTheme="majorHAnsi" w:hAnsiTheme="majorHAnsi"/>
                <w:noProof/>
                <w:sz w:val="22"/>
                <w:szCs w:val="22"/>
                <w:vertAlign w:val="superscript"/>
              </w:rPr>
              <w:t>17,18</w:t>
            </w:r>
            <w:r w:rsidR="00754625">
              <w:rPr>
                <w:rFonts w:asciiTheme="majorHAnsi" w:hAnsiTheme="majorHAnsi"/>
                <w:sz w:val="22"/>
                <w:szCs w:val="22"/>
              </w:rPr>
              <w:fldChar w:fldCharType="end"/>
            </w:r>
          </w:p>
          <w:p w14:paraId="445A7EFA" w14:textId="77777777" w:rsidR="00754625" w:rsidRDefault="00754625" w:rsidP="00093B55">
            <w:pPr>
              <w:rPr>
                <w:rFonts w:asciiTheme="majorHAnsi" w:hAnsiTheme="majorHAnsi"/>
                <w:sz w:val="22"/>
                <w:szCs w:val="22"/>
              </w:rPr>
            </w:pPr>
            <w:r>
              <w:rPr>
                <w:rFonts w:asciiTheme="majorHAnsi" w:hAnsiTheme="majorHAnsi"/>
                <w:sz w:val="22"/>
                <w:szCs w:val="22"/>
              </w:rPr>
              <w:t>-Hep C is associated with development of PD</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DOI":"10.1001/jamaneurol.2019.1368","ISSN":"2168-6149","PMID":"31168563","abstract":"Importance: Epidemiologic evidence suggests that hepatitis C virus (HCV) could be a risk factor for Parkinson disease (PD), but treatment for HCV infection has never been considered in these studies; hence, the association between antiviral therapy and PD incidence has remained unclear. Understanding this association may help in developing strategies to reduce PD occurrence. Objective: To identify the risk of PD development in patients with HCV infection receiving antiviral treatment and in patients not receiving this treatment. Design, Setting, and Participants: This cohort study obtained claims data from the Taiwan National Health Insurance Research Database. Adult patients with a new HCV diagnosis with or without hepatitis per International Classification of Diseases, Ninth Revision, Clinical Modification codes and anti-PD medications from January 1, 2003, to December 31, 2013, were selected for inclusion. After excluding participants not eligible for analysis, the remaining patients (n = 188152) were categorized into treated and untreated groups according to whether they received antiviral therapy. Propensity score matching was performed to balance the covariates across groups for comparison of main outcomes. This study was conducted from July 1, 2017, to December 31, 2017. Main Outcomes and Measures: Development of PD was the main outcome. A Cox proportional hazards regression model was used to compare the risk of PD, and the hazard ratio (HR) was calculated at 1 year, 3 years, and 5 years after the index date and at the end of the cohort. Results: A total of 188152 patients were included in the analysis. An equal number (n = 39936) and comparable characteristics of participants were retained in the treated group (with 17970 female [45.0%] and a mean [SD] age of 52.8 [11.4] years) and untreated group (with 17725 female [44.4%] and a mean [SD] age of 52.5 [12.9] years) after matching. The incidence density of PD was 1.00 (95% CI, 0.85-1.15) in the treated group and 1.39 (95% CI, 1.21-1.57) per 1000 person-years in the untreated group. The advantage of antiviral therapy reached statistical significance at the 5-year follow-up (HR, 0.75; 95% CI, 0.59-0.96), and this advantage continued to increase until the end of follow-up (HR, 0.71; 95% CI, 0.58-0.87). Conclusions and Relevance: Evidence suggested that the PD incidence was lower in patients with chronic HCV infection who received interferon-based antiviral therapy; this finding may support the hypot…","author":[{"dropping-particle":"","family":"Lin","given":"Wey-Yil","non-dropping-particle":"","parse-names":false,"suffix":""},{"dropping-particle":"","family":"Lin","given":"Ming-Shyan","non-dropping-particle":"","parse-names":false,"suffix":""},{"dropping-particle":"","family":"Weng","given":"Yi-Hsin","non-dropping-particle":"","parse-names":false,"suffix":""},{"dropping-particle":"","family":"Yeh","given":"Tu-Hsueh","non-dropping-particle":"","parse-names":false,"suffix":""},{"dropping-particle":"","family":"Lin","given":"Yu-Sheng","non-dropping-particle":"","parse-names":false,"suffix":""},{"dropping-particle":"","family":"Fong","given":"Po-Yu","non-dropping-particle":"","parse-names":false,"suffix":""},{"dropping-particle":"","family":"Wu","given":"Yih-Ru","non-dropping-particle":"","parse-names":false,"suffix":""},{"dropping-particle":"","family":"Lu","given":"Chin-Song","non-dropping-particle":"","parse-names":false,"suffix":""},{"dropping-particle":"","family":"Chen","given":"Rou-Shayn","non-dropping-particle":"","parse-names":false,"suffix":""},{"dropping-particle":"","family":"Huang","given":"Ying-Zu","non-dropping-particle":"","parse-names":false,"suffix":""}],"container-title":"JAMA Neurology","id":"ITEM-1","issue":"9","issued":{"date-parts":[["2019","9","1"]]},"page":"1019","title":"Association of Antiviral Therapy With Risk of Parkinson Disease in Patients With Chronic Hepatitis C Virus Infection","type":"article-journal","volume":"76"},"uris":["http://www.mendeley.com/documents/?uuid=e80d9b39-af39-44fe-a3e1-41952215752f"]}],"mendeley":{"formattedCitation":"&lt;sup&gt;19&lt;/sup&gt;","plainTextFormattedCitation":"19","previouslyFormattedCitation":"&lt;sup&gt;19&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19</w:t>
            </w:r>
            <w:r>
              <w:rPr>
                <w:rFonts w:asciiTheme="majorHAnsi" w:hAnsiTheme="majorHAnsi"/>
                <w:sz w:val="22"/>
                <w:szCs w:val="22"/>
              </w:rPr>
              <w:fldChar w:fldCharType="end"/>
            </w:r>
          </w:p>
          <w:p w14:paraId="5EC61F46" w14:textId="77777777" w:rsidR="00754625" w:rsidRDefault="00754625" w:rsidP="00093B55">
            <w:pPr>
              <w:rPr>
                <w:rFonts w:asciiTheme="majorHAnsi" w:hAnsiTheme="majorHAnsi"/>
                <w:sz w:val="22"/>
                <w:szCs w:val="22"/>
              </w:rPr>
            </w:pPr>
          </w:p>
          <w:p w14:paraId="71AAB431" w14:textId="77777777" w:rsidR="00754625" w:rsidRDefault="00754625" w:rsidP="00093B55">
            <w:pPr>
              <w:rPr>
                <w:rFonts w:asciiTheme="majorHAnsi" w:hAnsiTheme="majorHAnsi"/>
                <w:sz w:val="22"/>
                <w:szCs w:val="22"/>
              </w:rPr>
            </w:pPr>
            <w:r w:rsidRPr="008875B5">
              <w:rPr>
                <w:rFonts w:asciiTheme="majorHAnsi" w:hAnsiTheme="majorHAnsi"/>
                <w:i/>
                <w:sz w:val="22"/>
                <w:szCs w:val="22"/>
              </w:rPr>
              <w:t xml:space="preserve">Flaviviruses </w:t>
            </w:r>
            <w:r>
              <w:rPr>
                <w:rFonts w:asciiTheme="majorHAnsi" w:hAnsiTheme="majorHAnsi"/>
                <w:sz w:val="22"/>
                <w:szCs w:val="22"/>
              </w:rPr>
              <w:t>(esp. West Nile virus, Japanese Encephalitis virus):</w:t>
            </w:r>
          </w:p>
          <w:p w14:paraId="3CCFADFE" w14:textId="77777777" w:rsidR="00754625" w:rsidRDefault="00754625" w:rsidP="00093B55">
            <w:pPr>
              <w:rPr>
                <w:rFonts w:asciiTheme="majorHAnsi" w:hAnsiTheme="majorHAnsi"/>
                <w:sz w:val="22"/>
                <w:szCs w:val="22"/>
              </w:rPr>
            </w:pPr>
            <w:r>
              <w:rPr>
                <w:rFonts w:asciiTheme="majorHAnsi" w:hAnsiTheme="majorHAnsi"/>
                <w:sz w:val="22"/>
                <w:szCs w:val="22"/>
              </w:rPr>
              <w:t xml:space="preserve">-Parkinsonism +/- dystonia </w:t>
            </w:r>
          </w:p>
        </w:tc>
        <w:tc>
          <w:tcPr>
            <w:tcW w:w="1173" w:type="pct"/>
          </w:tcPr>
          <w:p w14:paraId="0652BC39" w14:textId="77777777" w:rsidR="00754625" w:rsidRDefault="00754625" w:rsidP="00093B55">
            <w:pPr>
              <w:rPr>
                <w:rFonts w:asciiTheme="majorHAnsi" w:hAnsiTheme="majorHAnsi"/>
                <w:sz w:val="22"/>
                <w:szCs w:val="22"/>
              </w:rPr>
            </w:pPr>
            <w:r>
              <w:rPr>
                <w:rFonts w:asciiTheme="majorHAnsi" w:hAnsiTheme="majorHAnsi"/>
                <w:sz w:val="22"/>
                <w:szCs w:val="22"/>
              </w:rPr>
              <w:t>Acute infectious hepatitis</w:t>
            </w:r>
          </w:p>
          <w:p w14:paraId="2F0B8D1B" w14:textId="77777777" w:rsidR="00754625" w:rsidRDefault="00754625" w:rsidP="00093B55">
            <w:pPr>
              <w:rPr>
                <w:rFonts w:asciiTheme="majorHAnsi" w:hAnsiTheme="majorHAnsi"/>
                <w:sz w:val="22"/>
                <w:szCs w:val="22"/>
              </w:rPr>
            </w:pPr>
            <w:r>
              <w:rPr>
                <w:rFonts w:asciiTheme="majorHAnsi" w:hAnsiTheme="majorHAnsi"/>
                <w:sz w:val="22"/>
                <w:szCs w:val="22"/>
              </w:rPr>
              <w:t>Increased AST/ALT</w:t>
            </w:r>
          </w:p>
          <w:p w14:paraId="693119B3" w14:textId="77777777" w:rsidR="00754625" w:rsidRDefault="00754625" w:rsidP="00565B5E">
            <w:pPr>
              <w:rPr>
                <w:rFonts w:asciiTheme="majorHAnsi" w:hAnsiTheme="majorHAnsi"/>
                <w:sz w:val="22"/>
                <w:szCs w:val="22"/>
              </w:rPr>
            </w:pPr>
            <w:r>
              <w:rPr>
                <w:rFonts w:asciiTheme="majorHAnsi" w:hAnsiTheme="majorHAnsi"/>
                <w:sz w:val="22"/>
                <w:szCs w:val="22"/>
              </w:rPr>
              <w:t>Spectrum of severity-fulminant hepatic failure may occur</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DOI":"10.1016/S0769-2617(87)80007-2","ISSN":"07692617","abstract":"Quatre cas humains d’hépatite, confirmés par l’examen clinique, biologique et anatomopathologique, sont rapportés. Chez chacun des quatre patients, le virus West Nile a été isolé à partir du sérum et de biopsies hépatiques. L’évolution de la maladie a été mortelle pour 2 patients, cependant que les deux autres ont guéri. Il s'agit des premiers cas d’infection mortelle par ce virus, qui est habituellement responsable de tableaux cliniques sans gravité. © 1987, Editions Scientifiques Elsevier, Paris. All rights reserved.","author":[{"dropping-particle":"","family":"Georges","given":"A.J.","non-dropping-particle":"","parse-names":false,"suffix":""},{"dropping-particle":"","family":"Lesbordes","given":"J.L.","non-dropping-particle":"","parse-names":false,"suffix":""},{"dropping-particle":"","family":"Georges-Courbot","given":"M.C.","non-dropping-particle":"","parse-names":false,"suffix":""},{"dropping-particle":"","family":"Meunier","given":"D.M.Y.","non-dropping-particle":"","parse-names":false,"suffix":""},{"dropping-particle":"","family":"Gonzalez","given":"J.P.","non-dropping-particle":"","parse-names":false,"suffix":""}],"container-title":"Annales de l'Institut Pasteur / Virologie","id":"ITEM-1","issue":"2","issued":{"date-parts":[["1987","4"]]},"page":"237-244","title":"Fatal hepatitis from West Nile virus","type":"article-journal","volume":"138"},"uris":["http://www.mendeley.com/documents/?uuid=02290c21-8425-4bff-afe1-9507ad0e0942"]}],"mendeley":{"formattedCitation":"&lt;sup&gt;20&lt;/sup&gt;","plainTextFormattedCitation":"20","previouslyFormattedCitation":"&lt;sup&gt;20&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20</w:t>
            </w:r>
            <w:r>
              <w:rPr>
                <w:rFonts w:asciiTheme="majorHAnsi" w:hAnsiTheme="majorHAnsi"/>
                <w:sz w:val="22"/>
                <w:szCs w:val="22"/>
              </w:rPr>
              <w:fldChar w:fldCharType="end"/>
            </w:r>
          </w:p>
        </w:tc>
        <w:tc>
          <w:tcPr>
            <w:tcW w:w="1176" w:type="pct"/>
          </w:tcPr>
          <w:p w14:paraId="1BB3E084" w14:textId="009F79CC" w:rsidR="00754625" w:rsidRDefault="00754625" w:rsidP="00565B5E">
            <w:pPr>
              <w:rPr>
                <w:rFonts w:asciiTheme="majorHAnsi" w:hAnsiTheme="majorHAnsi"/>
                <w:sz w:val="22"/>
                <w:szCs w:val="22"/>
              </w:rPr>
            </w:pPr>
            <w:r>
              <w:rPr>
                <w:rFonts w:asciiTheme="majorHAnsi" w:hAnsiTheme="majorHAnsi"/>
                <w:sz w:val="22"/>
                <w:szCs w:val="22"/>
              </w:rPr>
              <w:t>MRI: Double-do</w:t>
            </w:r>
            <w:r w:rsidR="00C52927">
              <w:rPr>
                <w:rFonts w:asciiTheme="majorHAnsi" w:hAnsiTheme="majorHAnsi"/>
                <w:sz w:val="22"/>
                <w:szCs w:val="22"/>
              </w:rPr>
              <w:t>u</w:t>
            </w:r>
            <w:bookmarkStart w:id="0" w:name="_GoBack"/>
            <w:bookmarkEnd w:id="0"/>
            <w:r>
              <w:rPr>
                <w:rFonts w:asciiTheme="majorHAnsi" w:hAnsiTheme="majorHAnsi"/>
                <w:sz w:val="22"/>
                <w:szCs w:val="22"/>
              </w:rPr>
              <w:t>ghnut sign with flavivirus infection</w:t>
            </w:r>
            <w:r>
              <w:rPr>
                <w:rFonts w:asciiTheme="majorHAnsi" w:hAnsiTheme="majorHAnsi"/>
                <w:sz w:val="22"/>
                <w:szCs w:val="22"/>
              </w:rPr>
              <w:fldChar w:fldCharType="begin" w:fldLock="1"/>
            </w:r>
            <w:r w:rsidR="00565B5E">
              <w:rPr>
                <w:rFonts w:asciiTheme="majorHAnsi" w:hAnsiTheme="majorHAnsi"/>
                <w:sz w:val="22"/>
                <w:szCs w:val="22"/>
              </w:rPr>
              <w:instrText>ADDIN CSL_CITATION {"citationItems":[{"id":"ITEM-1","itemData":{"DOI":"10.1002/rmv.712","ISSN":"10529276","abstract":"Flaviviruses, including Dengue, West Nile, Japanese encephalitis, and Tick-borne encephalitis virus, are major emerging human pathogens, affecting millions of individuals worldwide. Many clinically important flaviviruses elicit CNS diseases in infected hosts, including traditional \"hemorrhagic\" viruses, such as Dengue. This review focuses on the epidemiology, symptomatology, neuropathology, and, specifically, neuropathogenesis of flavivirus-induced human CNS disease. A detailed insight into specific factors priming towards neuroinvasive disease is of clear clinical significance, as well as importance to the development of antiviral therapies and identification of key mechanisms involved in the (re)emergence of specific flaviviruses, including potentially novel or previously unrecognized ones, as neuroinvasive pathogens. © 2011 John Wiley &amp; Sons, Ltd.","author":[{"dropping-particle":"","family":"Sips","given":"Gregorius J.","non-dropping-particle":"","parse-names":false,"suffix":""},{"dropping-particle":"","family":"Wilschut","given":"Jan","non-dropping-particle":"","parse-names":false,"suffix":""},{"dropping-particle":"","family":"Smit","given":"Jolanda M.","non-dropping-particle":"","parse-names":false,"suffix":""}],"container-title":"Reviews in Medical Virology","id":"ITEM-1","issue":"2","issued":{"date-parts":[["2012","3"]]},"page":"69-87","title":"Neuroinvasive flavivirus infections","type":"article-journal","volume":"22"},"uris":["http://www.mendeley.com/documents/?uuid=f4d91dd3-7655-445c-8c23-e84895c7b6f5"]},{"id":"ITEM-2","itemData":{"DOI":"10.1016/B978-0-444-53488-0.00026-2","ISSN":"00729752","abstract":"Japanese encephalitis is the most important epidemic encephalitis in the world, responsible for a higher burden of disability than any other arthropod-borne virus. Twenty-four countries, home to over 2.5 billion people, within Asia and the Western Pacific rim are endemic for Japanese encephalitis. In these countries the burden of disease is mostly on children. The adult population is typically immune following childhood exposure. Although only a minority of people exposed to the virus develop disease, Japanese encephalitis is estimated to be responsible for nearly 70 000 cases and 20 000 deaths annually. Patients develop a febrile illness followed by headache, vomiting, impaired consciousness, and often seizures. A wide range of neurologic abnormalities are observed. Typically 20-30% of patients die, and 30-50% of survivors have severe neuropsychiatric sequelae. There are no proven effective therapies and treatment is supportive; however, Japanese encephalitis can be prevented by vaccination. © 2014 Elsevier B.V.","author":[{"dropping-particle":"","family":"Griffiths","given":"Michael J.","non-dropping-particle":"","parse-names":false,"suffix":""},{"dropping-particle":"","family":"Turtle","given":"Lance","non-dropping-particle":"","parse-names":false,"suffix":""},{"dropping-particle":"","family":"Solomon","given":"Tom","non-dropping-particle":"","parse-names":false,"suffix":""}],"container-title":"Handbook of Clinical Neurology","id":"ITEM-2","issued":{"date-parts":[["2014"]]},"page":"561-576","title":"Japanese encephalitis virus infection","type":"chapter"},"uris":["http://www.mendeley.com/documents/?uuid=a6db9be0-8b3a-48db-8711-77a6f0655ac2"]},{"id":"ITEM-3","itemData":{"DOI":"10.1016/S0140-6736(08)60238-X","ISSN":"01406736","abstract":"Haemorrhagic disease, encephalitis, biphasic fever, flaccid paralysis, and jaundice are typical manifestations of diseases in human beings after infections by mosquito-borne or tick-borne flaviviruses such as yellow fever, dengue, West Nile, St Louis encephalitis, Japanese encephalitis, tick-borne encephalitis, Kyasanur Forest disease, and Omsk haemorrhagic fever. Although the characteristics of these viruses are well defined, they are still unpredictable with increases in disease severity, unusual clinical manifestations, unexpected methods of transmission, long-term persistence, and the discovery of new species. This Seminar will compare the epidemiological and clinical features of the medically important flaviviruses, consider the effect of human activity on their evolution and dispersal, and draw attention to new findings and some of the unanswered questions, unresolved issues, and controversies that remain. © 2008 Elsevier Ltd. All rights reserved.","author":[{"dropping-particle":"","family":"Gould","given":"EA","non-dropping-particle":"","parse-names":false,"suffix":""},{"dropping-particle":"","family":"Solomon","given":"T.","non-dropping-particle":"","parse-names":false,"suffix":""}],"container-title":"The Lancet","id":"ITEM-3","issue":"9611","issued":{"date-parts":[["2008","2"]]},"page":"500-509","title":"Pathogenic flaviviruses","type":"article-journal","volume":"371"},"uris":["http://www.mendeley.com/documents/?uuid=dd821d18-b267-4d8a-8827-7cf22a789810"]}],"mendeley":{"formattedCitation":"&lt;sup&gt;21–23&lt;/sup&gt;","plainTextFormattedCitation":"21–23","previouslyFormattedCitation":"&lt;sup&gt;21–23&lt;/sup&gt;"},"properties":{"noteIndex":0},"schema":"https://github.com/citation-style-language/schema/raw/master/csl-citation.json"}</w:instrText>
            </w:r>
            <w:r>
              <w:rPr>
                <w:rFonts w:asciiTheme="majorHAnsi" w:hAnsiTheme="majorHAnsi"/>
                <w:sz w:val="22"/>
                <w:szCs w:val="22"/>
              </w:rPr>
              <w:fldChar w:fldCharType="separate"/>
            </w:r>
            <w:r w:rsidR="00565B5E" w:rsidRPr="00565B5E">
              <w:rPr>
                <w:rFonts w:asciiTheme="majorHAnsi" w:hAnsiTheme="majorHAnsi"/>
                <w:noProof/>
                <w:sz w:val="22"/>
                <w:szCs w:val="22"/>
                <w:vertAlign w:val="superscript"/>
              </w:rPr>
              <w:t>21–23</w:t>
            </w:r>
            <w:r>
              <w:rPr>
                <w:rFonts w:asciiTheme="majorHAnsi" w:hAnsiTheme="majorHAnsi"/>
                <w:sz w:val="22"/>
                <w:szCs w:val="22"/>
              </w:rPr>
              <w:fldChar w:fldCharType="end"/>
            </w:r>
          </w:p>
        </w:tc>
      </w:tr>
    </w:tbl>
    <w:p w14:paraId="7539D775" w14:textId="77777777" w:rsidR="00754625" w:rsidRDefault="00754625" w:rsidP="00754625">
      <w:pPr>
        <w:rPr>
          <w:rFonts w:asciiTheme="majorHAnsi" w:hAnsiTheme="majorHAnsi"/>
          <w:sz w:val="22"/>
          <w:szCs w:val="22"/>
        </w:rPr>
      </w:pPr>
    </w:p>
    <w:p w14:paraId="470B97DE" w14:textId="77777777" w:rsidR="003A741B" w:rsidRDefault="00565B5E">
      <w:pPr>
        <w:rPr>
          <w:sz w:val="16"/>
          <w:szCs w:val="16"/>
        </w:rPr>
      </w:pPr>
      <w:r w:rsidRPr="00565B5E">
        <w:rPr>
          <w:sz w:val="16"/>
          <w:szCs w:val="16"/>
        </w:rPr>
        <w:t>AHD: acquired hepatocerebral degeneration; ALT: alanine transaminase; AST: aspartate aminotransferase; GFD: gluten-free diet; ICP: intracranial pressure; IgA: Immunoglobulin A; Mn: manganese; MRI: magnetic resonance imaging; PD: Parkinson’s disease; TTG: tissue transglutaminase</w:t>
      </w:r>
    </w:p>
    <w:p w14:paraId="22CDFCF0" w14:textId="77777777" w:rsidR="00565B5E" w:rsidRDefault="00565B5E">
      <w:pPr>
        <w:rPr>
          <w:sz w:val="16"/>
          <w:szCs w:val="16"/>
        </w:rPr>
      </w:pPr>
    </w:p>
    <w:p w14:paraId="536D3C22" w14:textId="77777777" w:rsidR="00565B5E" w:rsidRDefault="00565B5E"/>
    <w:p w14:paraId="0CD6C11E" w14:textId="77777777" w:rsidR="0031349F" w:rsidRDefault="0031349F"/>
    <w:p w14:paraId="25BB59CB" w14:textId="77777777" w:rsidR="0031349F" w:rsidRDefault="0031349F"/>
    <w:p w14:paraId="1F707593" w14:textId="77777777" w:rsidR="0031349F" w:rsidRDefault="0031349F"/>
    <w:p w14:paraId="385B3E0D" w14:textId="77777777" w:rsidR="0031349F" w:rsidRDefault="0031349F"/>
    <w:p w14:paraId="1F6854A9" w14:textId="77777777" w:rsidR="0031349F" w:rsidRPr="0031349F" w:rsidRDefault="0031349F"/>
    <w:p w14:paraId="20A8BFFE" w14:textId="77777777" w:rsidR="00565B5E" w:rsidRPr="0031349F" w:rsidRDefault="00565B5E">
      <w:pPr>
        <w:rPr>
          <w:b/>
        </w:rPr>
      </w:pPr>
      <w:r w:rsidRPr="0031349F">
        <w:rPr>
          <w:b/>
        </w:rPr>
        <w:lastRenderedPageBreak/>
        <w:t>References</w:t>
      </w:r>
    </w:p>
    <w:p w14:paraId="04DA2C5F"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fldChar w:fldCharType="begin" w:fldLock="1"/>
      </w:r>
      <w:r w:rsidRPr="0031349F">
        <w:instrText xml:space="preserve">ADDIN Mendeley Bibliography CSL_BIBLIOGRAPHY </w:instrText>
      </w:r>
      <w:r w:rsidRPr="0031349F">
        <w:fldChar w:fldCharType="separate"/>
      </w:r>
      <w:r w:rsidRPr="0031349F">
        <w:rPr>
          <w:rFonts w:ascii="Cambria" w:hAnsi="Cambria"/>
          <w:noProof/>
          <w:lang w:val="en-US"/>
        </w:rPr>
        <w:t xml:space="preserve">1. </w:t>
      </w:r>
      <w:r w:rsidRPr="0031349F">
        <w:rPr>
          <w:rFonts w:ascii="Cambria" w:hAnsi="Cambria"/>
          <w:noProof/>
          <w:lang w:val="en-US"/>
        </w:rPr>
        <w:tab/>
        <w:t>Maffeo E, Montuschi A, Stura G, Giordana MT. Chronic acquired hepatocerebral degeneration, pallidal T1 MRI hyperintensity and manganese in a series of cirrhotic patients. Neurol. Sci. 2014;35(4):523–530.</w:t>
      </w:r>
    </w:p>
    <w:p w14:paraId="40E4FBB9"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2. </w:t>
      </w:r>
      <w:r w:rsidRPr="0031349F">
        <w:rPr>
          <w:rFonts w:ascii="Cambria" w:hAnsi="Cambria"/>
          <w:noProof/>
          <w:lang w:val="en-US"/>
        </w:rPr>
        <w:tab/>
        <w:t>Ferrara J, Jankovic J. Acquired hepatocerebral degeneration. J. Neurol. 2009;256(3):320–332.</w:t>
      </w:r>
    </w:p>
    <w:p w14:paraId="2B99BF6D"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3. </w:t>
      </w:r>
      <w:r w:rsidRPr="0031349F">
        <w:rPr>
          <w:rFonts w:ascii="Cambria" w:hAnsi="Cambria"/>
          <w:noProof/>
          <w:lang w:val="en-US"/>
        </w:rPr>
        <w:tab/>
        <w:t>Shin HW, Park HK. Recent updates on acquired hepatocerebral degeneration. Tremor and Other Hyperkinetic Movements 2017;7:463.</w:t>
      </w:r>
    </w:p>
    <w:p w14:paraId="44517C8F"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4. </w:t>
      </w:r>
      <w:r w:rsidRPr="0031349F">
        <w:rPr>
          <w:rFonts w:ascii="Cambria" w:hAnsi="Cambria"/>
          <w:noProof/>
          <w:lang w:val="en-US"/>
        </w:rPr>
        <w:tab/>
        <w:t>Papapetropoulos S, Singer C. Management of the extrapyramidal syndrome in chronic acquired hepatocerebral degeneration (CAHD). Mov. Disord. 2005;20(8):1088–1089.</w:t>
      </w:r>
    </w:p>
    <w:p w14:paraId="05244A20"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5. </w:t>
      </w:r>
      <w:r w:rsidRPr="0031349F">
        <w:rPr>
          <w:rFonts w:ascii="Cambria" w:hAnsi="Cambria"/>
          <w:noProof/>
          <w:lang w:val="en-US"/>
        </w:rPr>
        <w:tab/>
        <w:t>Wijdicks EFM. Hepatic Encephalopathy. N. Engl. J. Med. 2016;375(17):1660–1670.</w:t>
      </w:r>
    </w:p>
    <w:p w14:paraId="5C3C6EBC"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6. </w:t>
      </w:r>
      <w:r w:rsidRPr="0031349F">
        <w:rPr>
          <w:rFonts w:ascii="Cambria" w:hAnsi="Cambria"/>
          <w:noProof/>
          <w:lang w:val="en-US"/>
        </w:rPr>
        <w:tab/>
        <w:t>Clemmesen JO, Larsen FS, Kondrup J, et al. Cerebral herniation in patients with acute E liver failure is correlated with arterial ammonia concentration. Hepatology 1999;29(3):648–653.</w:t>
      </w:r>
    </w:p>
    <w:p w14:paraId="15711C95"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7. </w:t>
      </w:r>
      <w:r w:rsidRPr="0031349F">
        <w:rPr>
          <w:rFonts w:ascii="Cambria" w:hAnsi="Cambria"/>
          <w:noProof/>
          <w:lang w:val="en-US"/>
        </w:rPr>
        <w:tab/>
        <w:t>Swaminathan M, Ellul M, Cross T. Hepatic encephalopathy: current challenges and future prospects. Hepatic Med. Evid. Res. 2018;Volume 10:1–11.</w:t>
      </w:r>
    </w:p>
    <w:p w14:paraId="2F624464"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8. </w:t>
      </w:r>
      <w:r w:rsidRPr="0031349F">
        <w:rPr>
          <w:rFonts w:ascii="Cambria" w:hAnsi="Cambria"/>
          <w:noProof/>
          <w:lang w:val="en-US"/>
        </w:rPr>
        <w:tab/>
        <w:t>Bhatia KP, Brown P, Gregory R, et al. Progressive myoclonic ataxia associated with coeliac disease. Brain 1995;118(5):1087–1093.</w:t>
      </w:r>
    </w:p>
    <w:p w14:paraId="67E67602"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9. </w:t>
      </w:r>
      <w:r w:rsidRPr="0031349F">
        <w:rPr>
          <w:rFonts w:ascii="Cambria" w:hAnsi="Cambria"/>
          <w:noProof/>
          <w:lang w:val="en-US"/>
        </w:rPr>
        <w:tab/>
        <w:t>Jesús S, Latorre A, Vinuela A, et al. Stimulus Sensitive Foot Myoclonus: A Clue to Coeliac Disease. Mov. Disord. Clin. Pract. 2019;6(4):320–323.</w:t>
      </w:r>
    </w:p>
    <w:p w14:paraId="0F4A2816"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10. </w:t>
      </w:r>
      <w:r w:rsidRPr="0031349F">
        <w:rPr>
          <w:rFonts w:ascii="Cambria" w:hAnsi="Cambria"/>
          <w:noProof/>
          <w:lang w:val="en-US"/>
        </w:rPr>
        <w:tab/>
        <w:t>Pereira AC, Edwards MJ, Buttery PC, et al. Choreic syndrome and coeliac disease: A hitherto unrecognised association. Mov. Disord. 2004;19(4):478–482.</w:t>
      </w:r>
    </w:p>
    <w:p w14:paraId="2AF0830C"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11. </w:t>
      </w:r>
      <w:r w:rsidRPr="0031349F">
        <w:rPr>
          <w:rFonts w:ascii="Cambria" w:hAnsi="Cambria"/>
          <w:noProof/>
          <w:lang w:val="en-US"/>
        </w:rPr>
        <w:tab/>
        <w:t>Rubio-Tapia A, Murray JA. Liver involvement in celiac disease. Minerva Med. 2008;99(6):595–604.</w:t>
      </w:r>
    </w:p>
    <w:p w14:paraId="67E03FE5"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12. </w:t>
      </w:r>
      <w:r w:rsidRPr="0031349F">
        <w:rPr>
          <w:rFonts w:ascii="Cambria" w:hAnsi="Cambria"/>
          <w:noProof/>
          <w:lang w:val="en-US"/>
        </w:rPr>
        <w:tab/>
        <w:t>Neiman J, Lang AE, Fornazzari L, Carlen PL. Movement disorders in alcoholism: A review. Neurology 1990;40(5):741–741.</w:t>
      </w:r>
    </w:p>
    <w:p w14:paraId="21001A8C"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13. </w:t>
      </w:r>
      <w:r w:rsidRPr="0031349F">
        <w:rPr>
          <w:rFonts w:ascii="Cambria" w:hAnsi="Cambria"/>
          <w:noProof/>
          <w:lang w:val="en-US"/>
        </w:rPr>
        <w:tab/>
        <w:t>Osna NA, Donohue TM, Kharbanda KK. Alcoholic Liver Disease: Pathogenesis and Current Management. Alcohol Res. 2017;38(2):147–161.</w:t>
      </w:r>
    </w:p>
    <w:p w14:paraId="1C0724FC"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14. </w:t>
      </w:r>
      <w:r w:rsidRPr="0031349F">
        <w:rPr>
          <w:rFonts w:ascii="Cambria" w:hAnsi="Cambria"/>
          <w:noProof/>
          <w:lang w:val="en-US"/>
        </w:rPr>
        <w:tab/>
        <w:t>Torruellas C. Diagnosis of alcoholic liver disease. World J. Gastroenterol. 2014;20(33):11684.</w:t>
      </w:r>
    </w:p>
    <w:p w14:paraId="59228CE5"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15. </w:t>
      </w:r>
      <w:r w:rsidRPr="0031349F">
        <w:rPr>
          <w:rFonts w:ascii="Cambria" w:hAnsi="Cambria"/>
          <w:noProof/>
          <w:lang w:val="en-US"/>
        </w:rPr>
        <w:tab/>
        <w:t>Deik A, Saunders-Pullman R, San Luciano M. Substance Abuse and Movement Disorders: Complex Interactions and Comorbidities. Curr. Drug Abus. Rev. 2012;5(3):243–253.</w:t>
      </w:r>
    </w:p>
    <w:p w14:paraId="1D84139F"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16. </w:t>
      </w:r>
      <w:r w:rsidRPr="0031349F">
        <w:rPr>
          <w:rFonts w:ascii="Cambria" w:hAnsi="Cambria"/>
          <w:noProof/>
          <w:lang w:val="en-US"/>
        </w:rPr>
        <w:tab/>
        <w:t>Matzler W, Nagele T, Gasser T, Kruger R. Acute parkinsonism with corresponding lesions in the basal ganglia after heroin abuse. Neurology 2007;68(6):414–414.</w:t>
      </w:r>
    </w:p>
    <w:p w14:paraId="6EF179D9"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17. </w:t>
      </w:r>
      <w:r w:rsidRPr="0031349F">
        <w:rPr>
          <w:rFonts w:ascii="Cambria" w:hAnsi="Cambria"/>
          <w:noProof/>
          <w:lang w:val="en-US"/>
        </w:rPr>
        <w:tab/>
        <w:t>Pasha SA, Pasha SA, Suhasini T, Rao DA. Hepatitis E Virus-Associated Acute Encephalitic Parkinsonism. J. Assoc. Physicians India 2018;66(3):92–3.</w:t>
      </w:r>
    </w:p>
    <w:p w14:paraId="40DC77C9"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18. </w:t>
      </w:r>
      <w:r w:rsidRPr="0031349F">
        <w:rPr>
          <w:rFonts w:ascii="Cambria" w:hAnsi="Cambria"/>
          <w:noProof/>
          <w:lang w:val="en-US"/>
        </w:rPr>
        <w:tab/>
        <w:t>Cheung MCM, Maguire J, Carey I, et al. Review of the neurological manifestations of hepatitis E infection. Ann. Hepatol. 2012;11(5):618–622.</w:t>
      </w:r>
    </w:p>
    <w:p w14:paraId="64EC40E5"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19. </w:t>
      </w:r>
      <w:r w:rsidRPr="0031349F">
        <w:rPr>
          <w:rFonts w:ascii="Cambria" w:hAnsi="Cambria"/>
          <w:noProof/>
          <w:lang w:val="en-US"/>
        </w:rPr>
        <w:tab/>
        <w:t>Lin W-Y, Lin M-S, Weng Y-H, et al. Association of Antiviral Therapy With Risk of Parkinson Disease in Patients With Chronic Hepatitis C Virus Infection. JAMA Neurol. 2019;76(9):1019.</w:t>
      </w:r>
    </w:p>
    <w:p w14:paraId="56827A17"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20. </w:t>
      </w:r>
      <w:r w:rsidRPr="0031349F">
        <w:rPr>
          <w:rFonts w:ascii="Cambria" w:hAnsi="Cambria"/>
          <w:noProof/>
          <w:lang w:val="en-US"/>
        </w:rPr>
        <w:tab/>
        <w:t>Georges AJ, Lesbordes JL, Georges-Courbot MC, et al. Fatal hepatitis from West Nile virus. Ann. l’Institut Pasteur / Virol. 1987;138(2):237–244.</w:t>
      </w:r>
    </w:p>
    <w:p w14:paraId="6692A995"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21. </w:t>
      </w:r>
      <w:r w:rsidRPr="0031349F">
        <w:rPr>
          <w:rFonts w:ascii="Cambria" w:hAnsi="Cambria"/>
          <w:noProof/>
          <w:lang w:val="en-US"/>
        </w:rPr>
        <w:tab/>
        <w:t>Sips GJ, Wilschut J, Smit JM. Neuroinvasive flavivirus infections. Rev. Med. Virol. 2012;22(2):69–87.</w:t>
      </w:r>
    </w:p>
    <w:p w14:paraId="2380A22E" w14:textId="77777777" w:rsidR="00565B5E" w:rsidRPr="0031349F" w:rsidRDefault="00565B5E" w:rsidP="00565B5E">
      <w:pPr>
        <w:widowControl w:val="0"/>
        <w:autoSpaceDE w:val="0"/>
        <w:autoSpaceDN w:val="0"/>
        <w:adjustRightInd w:val="0"/>
        <w:ind w:left="640" w:hanging="640"/>
        <w:rPr>
          <w:rFonts w:ascii="Cambria" w:hAnsi="Cambria"/>
          <w:noProof/>
          <w:lang w:val="en-US"/>
        </w:rPr>
      </w:pPr>
      <w:r w:rsidRPr="0031349F">
        <w:rPr>
          <w:rFonts w:ascii="Cambria" w:hAnsi="Cambria"/>
          <w:noProof/>
          <w:lang w:val="en-US"/>
        </w:rPr>
        <w:t xml:space="preserve">22. </w:t>
      </w:r>
      <w:r w:rsidRPr="0031349F">
        <w:rPr>
          <w:rFonts w:ascii="Cambria" w:hAnsi="Cambria"/>
          <w:noProof/>
          <w:lang w:val="en-US"/>
        </w:rPr>
        <w:tab/>
        <w:t>Griffiths MJ, Turtle L, Solomon T. Japanese encephalitis virus infection. In: Handbook of Clinical Neurology. 2014 p. 561–576.</w:t>
      </w:r>
    </w:p>
    <w:p w14:paraId="18DA8B84" w14:textId="77777777" w:rsidR="00565B5E" w:rsidRPr="0031349F" w:rsidRDefault="00565B5E" w:rsidP="00565B5E">
      <w:pPr>
        <w:widowControl w:val="0"/>
        <w:autoSpaceDE w:val="0"/>
        <w:autoSpaceDN w:val="0"/>
        <w:adjustRightInd w:val="0"/>
        <w:ind w:left="640" w:hanging="640"/>
        <w:rPr>
          <w:rFonts w:ascii="Cambria" w:hAnsi="Cambria"/>
          <w:noProof/>
        </w:rPr>
      </w:pPr>
      <w:r w:rsidRPr="0031349F">
        <w:rPr>
          <w:rFonts w:ascii="Cambria" w:hAnsi="Cambria"/>
          <w:noProof/>
          <w:lang w:val="en-US"/>
        </w:rPr>
        <w:t xml:space="preserve">23. </w:t>
      </w:r>
      <w:r w:rsidRPr="0031349F">
        <w:rPr>
          <w:rFonts w:ascii="Cambria" w:hAnsi="Cambria"/>
          <w:noProof/>
          <w:lang w:val="en-US"/>
        </w:rPr>
        <w:tab/>
        <w:t>Gould E, Solomon T. Pathogenic flaviviruses. Lancet 2008;371(9611):500–509.</w:t>
      </w:r>
    </w:p>
    <w:p w14:paraId="13270166" w14:textId="77777777" w:rsidR="00565B5E" w:rsidRPr="0031349F" w:rsidRDefault="00565B5E" w:rsidP="00565B5E">
      <w:pPr>
        <w:widowControl w:val="0"/>
        <w:autoSpaceDE w:val="0"/>
        <w:autoSpaceDN w:val="0"/>
        <w:adjustRightInd w:val="0"/>
        <w:ind w:left="640" w:hanging="640"/>
      </w:pPr>
      <w:r w:rsidRPr="0031349F">
        <w:fldChar w:fldCharType="end"/>
      </w:r>
    </w:p>
    <w:sectPr w:rsidR="00565B5E" w:rsidRPr="0031349F" w:rsidSect="00754625">
      <w:pgSz w:w="11900" w:h="16840"/>
      <w:pgMar w:top="567" w:right="567" w:bottom="1134" w:left="56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mbria-Bold">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CC354B"/>
    <w:multiLevelType w:val="hybridMultilevel"/>
    <w:tmpl w:val="AF024B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4625"/>
    <w:rsid w:val="0031349F"/>
    <w:rsid w:val="003A741B"/>
    <w:rsid w:val="00565B5E"/>
    <w:rsid w:val="00754625"/>
    <w:rsid w:val="00BF7C01"/>
    <w:rsid w:val="00C52927"/>
    <w:rsid w:val="00D30D4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F8DB1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625"/>
    <w:rPr>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4625"/>
    <w:rPr>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54625"/>
    <w:pPr>
      <w:ind w:left="720"/>
      <w:contextualSpacing/>
    </w:pPr>
  </w:style>
  <w:style w:type="paragraph" w:styleId="BalloonText">
    <w:name w:val="Balloon Text"/>
    <w:basedOn w:val="Normal"/>
    <w:link w:val="BalloonTextChar"/>
    <w:uiPriority w:val="99"/>
    <w:semiHidden/>
    <w:unhideWhenUsed/>
    <w:rsid w:val="00565B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5B5E"/>
    <w:rPr>
      <w:rFonts w:ascii="Lucida Grande" w:hAnsi="Lucida Grande" w:cs="Lucida Grande"/>
      <w:sz w:val="18"/>
      <w:szCs w:val="18"/>
      <w:lang w:val="en-GB" w:eastAsia="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4625"/>
    <w:rPr>
      <w:lang w:val="en-GB"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4625"/>
    <w:rPr>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54625"/>
    <w:pPr>
      <w:ind w:left="720"/>
      <w:contextualSpacing/>
    </w:pPr>
  </w:style>
  <w:style w:type="paragraph" w:styleId="BalloonText">
    <w:name w:val="Balloon Text"/>
    <w:basedOn w:val="Normal"/>
    <w:link w:val="BalloonTextChar"/>
    <w:uiPriority w:val="99"/>
    <w:semiHidden/>
    <w:unhideWhenUsed/>
    <w:rsid w:val="00565B5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65B5E"/>
    <w:rPr>
      <w:rFonts w:ascii="Lucida Grande" w:hAnsi="Lucida Grande" w:cs="Lucida Grande"/>
      <w:sz w:val="18"/>
      <w:szCs w:val="18"/>
      <w:lang w:val="en-GB"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008</Words>
  <Characters>51349</Characters>
  <Application>Microsoft Macintosh Word</Application>
  <DocSecurity>0</DocSecurity>
  <Lines>427</Lines>
  <Paragraphs>120</Paragraphs>
  <ScaleCrop>false</ScaleCrop>
  <Company/>
  <LinksUpToDate>false</LinksUpToDate>
  <CharactersWithSpaces>60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in mulroy</dc:creator>
  <cp:keywords/>
  <dc:description/>
  <cp:lastModifiedBy>eoin mulroy</cp:lastModifiedBy>
  <cp:revision>3</cp:revision>
  <dcterms:created xsi:type="dcterms:W3CDTF">2020-11-16T20:13:00Z</dcterms:created>
  <dcterms:modified xsi:type="dcterms:W3CDTF">2021-05-16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148f155-3bc1-30d6-b885-583f67cca736</vt:lpwstr>
  </property>
  <property fmtid="{D5CDD505-2E9C-101B-9397-08002B2CF9AE}" pid="4" name="Mendeley Citation Style_1">
    <vt:lpwstr>http://www.zotero.org/styles/annals-of-neurology</vt:lpwstr>
  </property>
  <property fmtid="{D5CDD505-2E9C-101B-9397-08002B2CF9AE}" pid="5" name="Mendeley Recent Style Id 0_1">
    <vt:lpwstr>http://www.zotero.org/styles/acta-neuropathologica</vt:lpwstr>
  </property>
  <property fmtid="{D5CDD505-2E9C-101B-9397-08002B2CF9AE}" pid="6" name="Mendeley Recent Style Name 0_1">
    <vt:lpwstr>Acta Neuropathologica</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annals-of-neurology</vt:lpwstr>
  </property>
  <property fmtid="{D5CDD505-2E9C-101B-9397-08002B2CF9AE}" pid="10" name="Mendeley Recent Style Name 2_1">
    <vt:lpwstr>Annals of Neurology</vt:lpwstr>
  </property>
  <property fmtid="{D5CDD505-2E9C-101B-9397-08002B2CF9AE}" pid="11" name="Mendeley Recent Style Id 3_1">
    <vt:lpwstr>http://www.zotero.org/styles/bmj</vt:lpwstr>
  </property>
  <property fmtid="{D5CDD505-2E9C-101B-9397-08002B2CF9AE}" pid="12" name="Mendeley Recent Style Name 3_1">
    <vt:lpwstr>BMJ</vt:lpwstr>
  </property>
  <property fmtid="{D5CDD505-2E9C-101B-9397-08002B2CF9AE}" pid="13" name="Mendeley Recent Style Id 4_1">
    <vt:lpwstr>http://www.zotero.org/styles/journal-of-clinical-movement-disorders</vt:lpwstr>
  </property>
  <property fmtid="{D5CDD505-2E9C-101B-9397-08002B2CF9AE}" pid="14" name="Mendeley Recent Style Name 4_1">
    <vt:lpwstr>Journal of Clinical Movement Disorders</vt:lpwstr>
  </property>
  <property fmtid="{D5CDD505-2E9C-101B-9397-08002B2CF9AE}" pid="15" name="Mendeley Recent Style Id 5_1">
    <vt:lpwstr>http://www.zotero.org/styles/national-library-of-medicine</vt:lpwstr>
  </property>
  <property fmtid="{D5CDD505-2E9C-101B-9397-08002B2CF9AE}" pid="16" name="Mendeley Recent Style Name 5_1">
    <vt:lpwstr>National Library of Medicin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the-irish-journal-of-psychology</vt:lpwstr>
  </property>
  <property fmtid="{D5CDD505-2E9C-101B-9397-08002B2CF9AE}" pid="20" name="Mendeley Recent Style Name 7_1">
    <vt:lpwstr>The Irish Journal of Psychology</vt:lpwstr>
  </property>
  <property fmtid="{D5CDD505-2E9C-101B-9397-08002B2CF9AE}" pid="21" name="Mendeley Recent Style Id 8_1">
    <vt:lpwstr>http://www.zotero.org/styles/the-lancet-neurology</vt:lpwstr>
  </property>
  <property fmtid="{D5CDD505-2E9C-101B-9397-08002B2CF9AE}" pid="22" name="Mendeley Recent Style Name 8_1">
    <vt:lpwstr>The Lancet Neurology</vt:lpwstr>
  </property>
  <property fmtid="{D5CDD505-2E9C-101B-9397-08002B2CF9AE}" pid="23" name="Mendeley Recent Style Id 9_1">
    <vt:lpwstr>http://www.zotero.org/styles/the-new-england-journal-of-medicine</vt:lpwstr>
  </property>
  <property fmtid="{D5CDD505-2E9C-101B-9397-08002B2CF9AE}" pid="24" name="Mendeley Recent Style Name 9_1">
    <vt:lpwstr>The New England Journal of Medicine</vt:lpwstr>
  </property>
</Properties>
</file>